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82E01" w14:textId="01ACD358" w:rsidR="00F50FC5" w:rsidRPr="00E25F69" w:rsidRDefault="00F50FC5" w:rsidP="00C528E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25F69">
        <w:rPr>
          <w:rFonts w:ascii="Times New Roman" w:hAnsi="Times New Roman" w:cs="Times New Roman"/>
          <w:b/>
          <w:bCs/>
          <w:sz w:val="20"/>
          <w:szCs w:val="20"/>
        </w:rPr>
        <w:t>Supplemental Table</w:t>
      </w:r>
      <w:r w:rsidR="005E4361">
        <w:rPr>
          <w:rFonts w:ascii="Times New Roman" w:hAnsi="Times New Roman" w:cs="Times New Roman"/>
          <w:b/>
          <w:bCs/>
          <w:sz w:val="20"/>
          <w:szCs w:val="20"/>
        </w:rPr>
        <w:t>s</w:t>
      </w:r>
    </w:p>
    <w:p w14:paraId="5D0C4E79" w14:textId="57C20246" w:rsidR="00A25363" w:rsidRDefault="00A25363" w:rsidP="00C528E7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25F69"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. Glucose, </w:t>
      </w:r>
      <w:proofErr w:type="gramStart"/>
      <w:r w:rsidRPr="00E25F69">
        <w:rPr>
          <w:rFonts w:ascii="Times New Roman" w:hAnsi="Times New Roman" w:cs="Times New Roman"/>
          <w:b/>
          <w:bCs/>
          <w:sz w:val="20"/>
          <w:szCs w:val="20"/>
        </w:rPr>
        <w:t>insulin</w:t>
      </w:r>
      <w:proofErr w:type="gramEnd"/>
      <w:r w:rsidRPr="00E25F69">
        <w:rPr>
          <w:rFonts w:ascii="Times New Roman" w:hAnsi="Times New Roman" w:cs="Times New Roman"/>
          <w:b/>
          <w:bCs/>
          <w:sz w:val="20"/>
          <w:szCs w:val="20"/>
        </w:rPr>
        <w:t xml:space="preserve"> and C-peptide during first-phase insulin secr</w:t>
      </w:r>
      <w:r w:rsidR="00712BC4" w:rsidRPr="00E25F69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E25F69">
        <w:rPr>
          <w:rFonts w:ascii="Times New Roman" w:hAnsi="Times New Roman" w:cs="Times New Roman"/>
          <w:b/>
          <w:bCs/>
          <w:sz w:val="20"/>
          <w:szCs w:val="20"/>
        </w:rPr>
        <w:t xml:space="preserve">tion among </w:t>
      </w:r>
      <w:r w:rsidR="00274629" w:rsidRPr="00E25F69">
        <w:rPr>
          <w:rFonts w:ascii="Times New Roman" w:hAnsi="Times New Roman" w:cs="Times New Roman"/>
          <w:b/>
          <w:bCs/>
          <w:sz w:val="20"/>
          <w:szCs w:val="20"/>
        </w:rPr>
        <w:t>three</w:t>
      </w:r>
      <w:r w:rsidRPr="00E25F69">
        <w:rPr>
          <w:rFonts w:ascii="Times New Roman" w:hAnsi="Times New Roman" w:cs="Times New Roman"/>
          <w:b/>
          <w:bCs/>
          <w:sz w:val="20"/>
          <w:szCs w:val="20"/>
        </w:rPr>
        <w:t xml:space="preserve"> groups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409"/>
        <w:gridCol w:w="2268"/>
        <w:gridCol w:w="2127"/>
        <w:gridCol w:w="1559"/>
      </w:tblGrid>
      <w:tr w:rsidR="001E3537" w:rsidRPr="00E25F69" w14:paraId="28F7B89D" w14:textId="77777777" w:rsidTr="00AA4F6E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6EC30DE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6E1B83EC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1(n=2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0A0D551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2 (n=95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5246383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n=10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0A5F54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for linear trend</w:t>
            </w:r>
          </w:p>
        </w:tc>
      </w:tr>
      <w:tr w:rsidR="001E3537" w:rsidRPr="00E25F69" w14:paraId="5AD76032" w14:textId="77777777" w:rsidTr="00AA4F6E">
        <w:tc>
          <w:tcPr>
            <w:tcW w:w="1560" w:type="dxa"/>
            <w:tcBorders>
              <w:top w:val="single" w:sz="4" w:space="0" w:color="auto"/>
            </w:tcBorders>
          </w:tcPr>
          <w:p w14:paraId="4272212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lu0(mmol/L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F6D91AE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5.00(4.87,5.20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7A9DE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.90(4.50,5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0074FC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6.20(5.60,6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8D3282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</w:t>
            </w: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E3537" w:rsidRPr="00E25F69" w14:paraId="1C8C0146" w14:textId="77777777" w:rsidTr="00AA4F6E">
        <w:tc>
          <w:tcPr>
            <w:tcW w:w="1560" w:type="dxa"/>
          </w:tcPr>
          <w:p w14:paraId="13923622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lu3(mmol/L)</w:t>
            </w:r>
          </w:p>
        </w:tc>
        <w:tc>
          <w:tcPr>
            <w:tcW w:w="2409" w:type="dxa"/>
          </w:tcPr>
          <w:p w14:paraId="6B337344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5.01±3.16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2FD9EB65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8.17±2.80</w:t>
            </w:r>
          </w:p>
        </w:tc>
        <w:tc>
          <w:tcPr>
            <w:tcW w:w="2127" w:type="dxa"/>
          </w:tcPr>
          <w:p w14:paraId="5628468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8.09±4.22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6227664A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1E3537" w:rsidRPr="00E25F69" w14:paraId="4F53BD90" w14:textId="77777777" w:rsidTr="00AA4F6E">
        <w:tc>
          <w:tcPr>
            <w:tcW w:w="1560" w:type="dxa"/>
          </w:tcPr>
          <w:p w14:paraId="42198C7B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lu5(mmol/L)</w:t>
            </w:r>
          </w:p>
        </w:tc>
        <w:tc>
          <w:tcPr>
            <w:tcW w:w="2409" w:type="dxa"/>
          </w:tcPr>
          <w:p w14:paraId="692F3168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6.07±3.34</w:t>
            </w:r>
          </w:p>
        </w:tc>
        <w:tc>
          <w:tcPr>
            <w:tcW w:w="2268" w:type="dxa"/>
          </w:tcPr>
          <w:p w14:paraId="5287641B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6.26±2,43</w:t>
            </w:r>
          </w:p>
        </w:tc>
        <w:tc>
          <w:tcPr>
            <w:tcW w:w="2127" w:type="dxa"/>
          </w:tcPr>
          <w:p w14:paraId="2F184D48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6.71±4.04</w:t>
            </w:r>
          </w:p>
        </w:tc>
        <w:tc>
          <w:tcPr>
            <w:tcW w:w="1559" w:type="dxa"/>
          </w:tcPr>
          <w:p w14:paraId="52598518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1E3537" w:rsidRPr="00E25F69" w14:paraId="10B444DB" w14:textId="77777777" w:rsidTr="00AA4F6E">
        <w:tc>
          <w:tcPr>
            <w:tcW w:w="1560" w:type="dxa"/>
          </w:tcPr>
          <w:p w14:paraId="5A9C20F7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lu7(mmol/L)</w:t>
            </w:r>
          </w:p>
        </w:tc>
        <w:tc>
          <w:tcPr>
            <w:tcW w:w="2409" w:type="dxa"/>
          </w:tcPr>
          <w:p w14:paraId="32A993E6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5.27±2.88</w:t>
            </w:r>
          </w:p>
        </w:tc>
        <w:tc>
          <w:tcPr>
            <w:tcW w:w="2268" w:type="dxa"/>
          </w:tcPr>
          <w:p w14:paraId="2E9BB52C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5.33±2.33</w:t>
            </w:r>
          </w:p>
        </w:tc>
        <w:tc>
          <w:tcPr>
            <w:tcW w:w="2127" w:type="dxa"/>
          </w:tcPr>
          <w:p w14:paraId="268231E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5.76±3.83</w:t>
            </w:r>
          </w:p>
        </w:tc>
        <w:tc>
          <w:tcPr>
            <w:tcW w:w="1559" w:type="dxa"/>
          </w:tcPr>
          <w:p w14:paraId="6BC21BE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  <w:tr w:rsidR="001E3537" w:rsidRPr="00E25F69" w14:paraId="5D354075" w14:textId="77777777" w:rsidTr="00AA4F6E">
        <w:tc>
          <w:tcPr>
            <w:tcW w:w="1560" w:type="dxa"/>
          </w:tcPr>
          <w:p w14:paraId="6EC24F5C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lu10(mmol/L)</w:t>
            </w:r>
          </w:p>
        </w:tc>
        <w:tc>
          <w:tcPr>
            <w:tcW w:w="2409" w:type="dxa"/>
          </w:tcPr>
          <w:p w14:paraId="2F6B7967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4.47±2.50</w:t>
            </w:r>
          </w:p>
        </w:tc>
        <w:tc>
          <w:tcPr>
            <w:tcW w:w="2268" w:type="dxa"/>
          </w:tcPr>
          <w:p w14:paraId="491D3D5C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4.22±2.21</w:t>
            </w:r>
          </w:p>
        </w:tc>
        <w:tc>
          <w:tcPr>
            <w:tcW w:w="2127" w:type="dxa"/>
          </w:tcPr>
          <w:p w14:paraId="01C7BD34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5.02±3.93</w:t>
            </w:r>
          </w:p>
        </w:tc>
        <w:tc>
          <w:tcPr>
            <w:tcW w:w="1559" w:type="dxa"/>
          </w:tcPr>
          <w:p w14:paraId="66B23201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</w:tr>
      <w:tr w:rsidR="001E3537" w:rsidRPr="00E25F69" w14:paraId="730A7158" w14:textId="77777777" w:rsidTr="00AA4F6E">
        <w:tc>
          <w:tcPr>
            <w:tcW w:w="1560" w:type="dxa"/>
          </w:tcPr>
          <w:p w14:paraId="5EF6AF27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0(</w:t>
            </w:r>
            <w:proofErr w:type="spellStart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IU</w:t>
            </w:r>
            <w:proofErr w:type="spellEnd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409" w:type="dxa"/>
          </w:tcPr>
          <w:p w14:paraId="38AA6587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9.20(7.00,11.90)</w:t>
            </w:r>
          </w:p>
        </w:tc>
        <w:tc>
          <w:tcPr>
            <w:tcW w:w="2268" w:type="dxa"/>
          </w:tcPr>
          <w:p w14:paraId="7C05B745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8.60(5.90,12.10)</w:t>
            </w:r>
          </w:p>
        </w:tc>
        <w:tc>
          <w:tcPr>
            <w:tcW w:w="2127" w:type="dxa"/>
          </w:tcPr>
          <w:p w14:paraId="0254B9FF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1.34(8.10,16.60)</w:t>
            </w:r>
          </w:p>
        </w:tc>
        <w:tc>
          <w:tcPr>
            <w:tcW w:w="1559" w:type="dxa"/>
          </w:tcPr>
          <w:p w14:paraId="07701CB8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1E3537" w:rsidRPr="00E25F69" w14:paraId="78EE3255" w14:textId="77777777" w:rsidTr="00AA4F6E">
        <w:tc>
          <w:tcPr>
            <w:tcW w:w="1560" w:type="dxa"/>
          </w:tcPr>
          <w:p w14:paraId="72AB3E22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3(</w:t>
            </w:r>
            <w:proofErr w:type="spellStart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IU</w:t>
            </w:r>
            <w:proofErr w:type="spellEnd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409" w:type="dxa"/>
          </w:tcPr>
          <w:p w14:paraId="2E7B951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92.10(76.30,134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</w:tcPr>
          <w:p w14:paraId="56144FA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39.00(85.83,197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643FA203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53.80(27.50,77.94)</w:t>
            </w:r>
          </w:p>
        </w:tc>
        <w:tc>
          <w:tcPr>
            <w:tcW w:w="1559" w:type="dxa"/>
          </w:tcPr>
          <w:p w14:paraId="783734B6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1E3537" w:rsidRPr="00E25F69" w14:paraId="5B2B77F6" w14:textId="77777777" w:rsidTr="00AA4F6E">
        <w:tc>
          <w:tcPr>
            <w:tcW w:w="1560" w:type="dxa"/>
          </w:tcPr>
          <w:p w14:paraId="650DEFC5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5(</w:t>
            </w:r>
            <w:proofErr w:type="spellStart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IU</w:t>
            </w:r>
            <w:proofErr w:type="spellEnd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409" w:type="dxa"/>
          </w:tcPr>
          <w:p w14:paraId="62B4535F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08.40(70.80,150.10)</w:t>
            </w:r>
          </w:p>
        </w:tc>
        <w:tc>
          <w:tcPr>
            <w:tcW w:w="2268" w:type="dxa"/>
          </w:tcPr>
          <w:p w14:paraId="3AEF588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08.10(70.70,172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0B24E86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8.00(21.40,69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6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21F550DA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1E3537" w:rsidRPr="00E25F69" w14:paraId="0A688A12" w14:textId="77777777" w:rsidTr="00AA4F6E">
        <w:tc>
          <w:tcPr>
            <w:tcW w:w="1560" w:type="dxa"/>
          </w:tcPr>
          <w:p w14:paraId="2DA5FE1F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7(</w:t>
            </w:r>
            <w:proofErr w:type="spellStart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IU</w:t>
            </w:r>
            <w:proofErr w:type="spellEnd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409" w:type="dxa"/>
          </w:tcPr>
          <w:p w14:paraId="5412B85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93.60(56.30,123.20)</w:t>
            </w:r>
          </w:p>
        </w:tc>
        <w:tc>
          <w:tcPr>
            <w:tcW w:w="2268" w:type="dxa"/>
          </w:tcPr>
          <w:p w14:paraId="6D379E1A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86.10(57.95,139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09B92EE1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36.40(22.80,54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204822B7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1E3537" w:rsidRPr="00E25F69" w14:paraId="09DA2233" w14:textId="77777777" w:rsidTr="00AA4F6E">
        <w:tc>
          <w:tcPr>
            <w:tcW w:w="1560" w:type="dxa"/>
          </w:tcPr>
          <w:p w14:paraId="678581DE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ns10(</w:t>
            </w:r>
            <w:proofErr w:type="spellStart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IU</w:t>
            </w:r>
            <w:proofErr w:type="spellEnd"/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ml)</w:t>
            </w:r>
          </w:p>
        </w:tc>
        <w:tc>
          <w:tcPr>
            <w:tcW w:w="2409" w:type="dxa"/>
          </w:tcPr>
          <w:p w14:paraId="07D41DBC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85.50(45.30,100.20)</w:t>
            </w:r>
          </w:p>
        </w:tc>
        <w:tc>
          <w:tcPr>
            <w:tcW w:w="2268" w:type="dxa"/>
          </w:tcPr>
          <w:p w14:paraId="6F8560FA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67.50(46.00,113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90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6AE6530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9.40(26.10,49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210CF9DC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3</w:t>
            </w:r>
          </w:p>
        </w:tc>
      </w:tr>
      <w:tr w:rsidR="001E3537" w:rsidRPr="00E25F69" w14:paraId="036315EB" w14:textId="77777777" w:rsidTr="00AA4F6E">
        <w:tc>
          <w:tcPr>
            <w:tcW w:w="1560" w:type="dxa"/>
          </w:tcPr>
          <w:p w14:paraId="105EB7A0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p0(ng/ml)</w:t>
            </w:r>
          </w:p>
        </w:tc>
        <w:tc>
          <w:tcPr>
            <w:tcW w:w="2409" w:type="dxa"/>
          </w:tcPr>
          <w:p w14:paraId="1CB73857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.20(1.09,1.36)</w:t>
            </w:r>
          </w:p>
        </w:tc>
        <w:tc>
          <w:tcPr>
            <w:tcW w:w="2268" w:type="dxa"/>
          </w:tcPr>
          <w:p w14:paraId="3BF91276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.23(0.91,1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71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5D45FCD3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1.51(1.30,1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6101213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1E3537" w:rsidRPr="00E25F69" w14:paraId="58DC234A" w14:textId="77777777" w:rsidTr="00AA4F6E">
        <w:tc>
          <w:tcPr>
            <w:tcW w:w="1560" w:type="dxa"/>
          </w:tcPr>
          <w:p w14:paraId="0B4C85EE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p3(ng/ml)</w:t>
            </w:r>
          </w:p>
        </w:tc>
        <w:tc>
          <w:tcPr>
            <w:tcW w:w="2409" w:type="dxa"/>
          </w:tcPr>
          <w:p w14:paraId="11BABFB9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.29(3.54,4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35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268" w:type="dxa"/>
          </w:tcPr>
          <w:p w14:paraId="4459E1E4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5.49(4.18,8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5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473BBED2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.71(2.10,5.10)</w:t>
            </w:r>
          </w:p>
        </w:tc>
        <w:tc>
          <w:tcPr>
            <w:tcW w:w="1559" w:type="dxa"/>
          </w:tcPr>
          <w:p w14:paraId="5A1453B5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1E3537" w:rsidRPr="00E25F69" w14:paraId="11B39C86" w14:textId="77777777" w:rsidTr="00AA4F6E">
        <w:tc>
          <w:tcPr>
            <w:tcW w:w="1560" w:type="dxa"/>
          </w:tcPr>
          <w:p w14:paraId="1042B43D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p5(ng/ml)</w:t>
            </w:r>
          </w:p>
        </w:tc>
        <w:tc>
          <w:tcPr>
            <w:tcW w:w="2409" w:type="dxa"/>
          </w:tcPr>
          <w:p w14:paraId="6A094047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.90(3.78,6.44)</w:t>
            </w:r>
          </w:p>
        </w:tc>
        <w:tc>
          <w:tcPr>
            <w:tcW w:w="2268" w:type="dxa"/>
          </w:tcPr>
          <w:p w14:paraId="7FF3E5D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5.58(3.80,7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65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4AC65C13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.66(2.07,4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61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36C72A6E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1E3537" w:rsidRPr="00E25F69" w14:paraId="554FB4FF" w14:textId="77777777" w:rsidTr="00AA4F6E">
        <w:tc>
          <w:tcPr>
            <w:tcW w:w="1560" w:type="dxa"/>
          </w:tcPr>
          <w:p w14:paraId="32887D00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p7(ng/ml)</w:t>
            </w:r>
          </w:p>
        </w:tc>
        <w:tc>
          <w:tcPr>
            <w:tcW w:w="2409" w:type="dxa"/>
          </w:tcPr>
          <w:p w14:paraId="393024F2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.92(3.78,5.57)</w:t>
            </w:r>
          </w:p>
        </w:tc>
        <w:tc>
          <w:tcPr>
            <w:tcW w:w="2268" w:type="dxa"/>
          </w:tcPr>
          <w:p w14:paraId="07061762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5.29(3.37,6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89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0FBBB85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.49(2.24,2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53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1559" w:type="dxa"/>
          </w:tcPr>
          <w:p w14:paraId="2F9A80E6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1E3537" w:rsidRPr="00E25F69" w14:paraId="6F19B10C" w14:textId="77777777" w:rsidTr="00AA4F6E">
        <w:tc>
          <w:tcPr>
            <w:tcW w:w="1560" w:type="dxa"/>
          </w:tcPr>
          <w:p w14:paraId="6DDF7260" w14:textId="77777777" w:rsidR="001E3537" w:rsidRPr="00E25F69" w:rsidRDefault="001E3537" w:rsidP="00AA4F6E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E25F6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-p10(ng/ml)</w:t>
            </w:r>
          </w:p>
        </w:tc>
        <w:tc>
          <w:tcPr>
            <w:tcW w:w="2409" w:type="dxa"/>
          </w:tcPr>
          <w:p w14:paraId="3033C19D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.98(3.59,5.96)</w:t>
            </w:r>
          </w:p>
        </w:tc>
        <w:tc>
          <w:tcPr>
            <w:tcW w:w="2268" w:type="dxa"/>
          </w:tcPr>
          <w:p w14:paraId="4C977DE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.69(3.63,6.</w:t>
            </w:r>
            <w:proofErr w:type="gramStart"/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47)</w:t>
            </w:r>
            <w:r w:rsidRPr="00E25F6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127" w:type="dxa"/>
          </w:tcPr>
          <w:p w14:paraId="6AC4CC0B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2.58(2.12,4.34)</w:t>
            </w:r>
          </w:p>
        </w:tc>
        <w:tc>
          <w:tcPr>
            <w:tcW w:w="1559" w:type="dxa"/>
          </w:tcPr>
          <w:p w14:paraId="1AD4C1C0" w14:textId="77777777" w:rsidR="001E3537" w:rsidRPr="00E25F69" w:rsidRDefault="001E3537" w:rsidP="00AA4F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</w:tbl>
    <w:p w14:paraId="2B4AE65E" w14:textId="5D40F298" w:rsidR="00D60485" w:rsidRPr="00547F51" w:rsidRDefault="00D60485" w:rsidP="00C528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at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9277E">
        <w:rPr>
          <w:rFonts w:ascii="Times New Roman" w:hAnsi="Times New Roman" w:cs="Times New Roman" w:hint="eastAsia"/>
          <w:sz w:val="20"/>
          <w:szCs w:val="20"/>
        </w:rPr>
        <w:t>presented</w:t>
      </w:r>
      <w:r w:rsidR="0059277E">
        <w:rPr>
          <w:rFonts w:ascii="Times New Roman" w:hAnsi="Times New Roman" w:cs="Times New Roman"/>
          <w:sz w:val="20"/>
          <w:szCs w:val="20"/>
        </w:rPr>
        <w:t xml:space="preserve"> </w:t>
      </w:r>
      <w:r w:rsidR="0059277E">
        <w:rPr>
          <w:rFonts w:ascii="Times New Roman" w:hAnsi="Times New Roman" w:cs="Times New Roman" w:hint="eastAsia"/>
          <w:sz w:val="20"/>
          <w:szCs w:val="20"/>
        </w:rPr>
        <w:t>as</w:t>
      </w:r>
      <w:r w:rsidR="0059277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ean</w:t>
      </w:r>
      <w:r>
        <w:rPr>
          <w:rFonts w:ascii="Times New Roman" w:hAnsi="Times New Roman" w:cs="Times New Roman" w:hint="eastAsia"/>
          <w:sz w:val="20"/>
          <w:szCs w:val="20"/>
        </w:rPr>
        <w:t>±</w:t>
      </w:r>
      <w:r>
        <w:rPr>
          <w:rFonts w:ascii="Times New Roman" w:hAnsi="Times New Roman" w:cs="Times New Roman" w:hint="eastAsia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median (interquartile range) </w:t>
      </w:r>
    </w:p>
    <w:p w14:paraId="47E15E72" w14:textId="32F2E513" w:rsidR="00A25363" w:rsidRPr="00E25F69" w:rsidRDefault="00A25363" w:rsidP="00C528E7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Glu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Ins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proofErr w:type="spellEnd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 and C-</w:t>
      </w:r>
      <w:proofErr w:type="spellStart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proofErr w:type="spellEnd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 xml:space="preserve"> represent plasma glucose, </w:t>
      </w:r>
      <w:proofErr w:type="gramStart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insulin</w:t>
      </w:r>
      <w:proofErr w:type="gramEnd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 xml:space="preserve"> and C-peptide values, respectively, at time y min during intravenous glucose tolerance test.</w:t>
      </w:r>
    </w:p>
    <w:p w14:paraId="2BF12896" w14:textId="77777777" w:rsidR="00A25363" w:rsidRPr="00E25F69" w:rsidRDefault="00A25363" w:rsidP="00C528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5F6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E25F69">
        <w:rPr>
          <w:rFonts w:ascii="Times New Roman" w:hAnsi="Times New Roman" w:cs="Times New Roman"/>
          <w:sz w:val="20"/>
          <w:szCs w:val="20"/>
        </w:rPr>
        <w:t>: difference between group 1 and group 2 was statistically significant(</w:t>
      </w:r>
      <w:r w:rsidRPr="00E25F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25F69">
        <w:rPr>
          <w:rFonts w:ascii="Times New Roman" w:hAnsi="Times New Roman" w:cs="Times New Roman"/>
          <w:sz w:val="20"/>
          <w:szCs w:val="20"/>
          <w:vertAlign w:val="subscript"/>
        </w:rPr>
        <w:t>1-2</w:t>
      </w:r>
      <w:r w:rsidRPr="00E25F69">
        <w:rPr>
          <w:rFonts w:ascii="Times New Roman" w:hAnsi="Times New Roman" w:cs="Times New Roman"/>
          <w:sz w:val="20"/>
          <w:szCs w:val="20"/>
        </w:rPr>
        <w:t>＜</w:t>
      </w:r>
      <w:r w:rsidRPr="00E25F69">
        <w:rPr>
          <w:rFonts w:ascii="Times New Roman" w:hAnsi="Times New Roman" w:cs="Times New Roman"/>
          <w:sz w:val="20"/>
          <w:szCs w:val="20"/>
        </w:rPr>
        <w:t>0.05)</w:t>
      </w:r>
    </w:p>
    <w:p w14:paraId="5DAECEEB" w14:textId="77777777" w:rsidR="00A25363" w:rsidRPr="00E25F69" w:rsidRDefault="00A25363" w:rsidP="00C528E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E25F6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E25F69">
        <w:rPr>
          <w:rFonts w:ascii="Times New Roman" w:hAnsi="Times New Roman" w:cs="Times New Roman"/>
          <w:sz w:val="20"/>
          <w:szCs w:val="20"/>
        </w:rPr>
        <w:t>: difference between group 2 and group 3 was statistically significant (</w:t>
      </w:r>
      <w:r w:rsidRPr="00E25F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25F69">
        <w:rPr>
          <w:rFonts w:ascii="Times New Roman" w:hAnsi="Times New Roman" w:cs="Times New Roman"/>
          <w:sz w:val="20"/>
          <w:szCs w:val="20"/>
          <w:vertAlign w:val="subscript"/>
        </w:rPr>
        <w:t>2-3</w:t>
      </w:r>
      <w:r w:rsidRPr="00E25F69">
        <w:rPr>
          <w:rFonts w:ascii="Times New Roman" w:hAnsi="Times New Roman" w:cs="Times New Roman"/>
          <w:sz w:val="20"/>
          <w:szCs w:val="20"/>
        </w:rPr>
        <w:t>＜</w:t>
      </w:r>
      <w:r w:rsidRPr="00E25F69">
        <w:rPr>
          <w:rFonts w:ascii="Times New Roman" w:hAnsi="Times New Roman" w:cs="Times New Roman"/>
          <w:sz w:val="20"/>
          <w:szCs w:val="20"/>
        </w:rPr>
        <w:t>0.05)</w:t>
      </w:r>
    </w:p>
    <w:p w14:paraId="0FDD060E" w14:textId="1AA7A2DC" w:rsidR="00531B53" w:rsidRDefault="00A25363" w:rsidP="000C0C3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25F6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E25F69">
        <w:rPr>
          <w:rFonts w:ascii="Times New Roman" w:hAnsi="Times New Roman" w:cs="Times New Roman"/>
          <w:sz w:val="20"/>
          <w:szCs w:val="20"/>
        </w:rPr>
        <w:t>: difference between group 1 and group 3 was statistically significant</w:t>
      </w:r>
      <w:r w:rsidRPr="00E25F69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25F69">
        <w:rPr>
          <w:rFonts w:ascii="Times New Roman" w:hAnsi="Times New Roman" w:cs="Times New Roman"/>
          <w:sz w:val="20"/>
          <w:szCs w:val="20"/>
        </w:rPr>
        <w:t>(</w:t>
      </w:r>
      <w:r w:rsidRPr="00E25F6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25F69">
        <w:rPr>
          <w:rFonts w:ascii="Times New Roman" w:hAnsi="Times New Roman" w:cs="Times New Roman"/>
          <w:sz w:val="20"/>
          <w:szCs w:val="20"/>
          <w:vertAlign w:val="subscript"/>
        </w:rPr>
        <w:t>1-3</w:t>
      </w:r>
      <w:r w:rsidRPr="00E25F69">
        <w:rPr>
          <w:rFonts w:ascii="Times New Roman" w:hAnsi="Times New Roman" w:cs="Times New Roman"/>
          <w:sz w:val="20"/>
          <w:szCs w:val="20"/>
        </w:rPr>
        <w:t>＜</w:t>
      </w:r>
      <w:r w:rsidRPr="00E25F69">
        <w:rPr>
          <w:rFonts w:ascii="Times New Roman" w:hAnsi="Times New Roman" w:cs="Times New Roman"/>
          <w:sz w:val="20"/>
          <w:szCs w:val="20"/>
        </w:rPr>
        <w:t>0.05)</w:t>
      </w:r>
      <w:r w:rsidR="004C5EC5" w:rsidRPr="00392667">
        <w:rPr>
          <w:rFonts w:ascii="Times New Roman" w:hAnsi="Times New Roman" w:cs="Times New Roman"/>
          <w:sz w:val="20"/>
          <w:szCs w:val="20"/>
        </w:rPr>
        <w:br w:type="page"/>
      </w:r>
      <w:r w:rsidR="00531B53" w:rsidRPr="00291BFF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 w:rsidR="005000B8" w:rsidRPr="00291BFF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31B53" w:rsidRPr="00291BFF">
        <w:rPr>
          <w:rFonts w:ascii="Times New Roman" w:hAnsi="Times New Roman" w:cs="Times New Roman"/>
          <w:b/>
          <w:bCs/>
          <w:sz w:val="20"/>
          <w:szCs w:val="20"/>
        </w:rPr>
        <w:t>. Clinical and laboratory characteristics as well as IVGTT-based indices of participants by different glucose metabolic state and time to glucose peak at baseline</w:t>
      </w:r>
    </w:p>
    <w:tbl>
      <w:tblPr>
        <w:tblStyle w:val="TableGrid"/>
        <w:tblpPr w:leftFromText="180" w:rightFromText="180" w:vertAnchor="text" w:horzAnchor="page" w:tblpX="351" w:tblpY="57"/>
        <w:tblW w:w="11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127"/>
        <w:gridCol w:w="1984"/>
        <w:gridCol w:w="1134"/>
      </w:tblGrid>
      <w:tr w:rsidR="00F9035E" w:rsidRPr="00E25F69" w14:paraId="267D8ED2" w14:textId="77777777" w:rsidTr="004A497C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9E977C" w14:textId="77777777" w:rsidR="00F9035E" w:rsidRPr="00E25F69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267280" w14:textId="77777777" w:rsidR="00F9035E" w:rsidRPr="00E25F69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1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03551E" w14:textId="77777777" w:rsidR="00F9035E" w:rsidRPr="00E25F69" w:rsidRDefault="00F9035E" w:rsidP="00726B8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9E537B7" w14:textId="77777777" w:rsidR="00F9035E" w:rsidRPr="00E25F69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973CD3" w14:textId="77777777" w:rsidR="00F9035E" w:rsidRPr="00916492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054039" w14:textId="77777777" w:rsidR="00F9035E" w:rsidRPr="00E25F69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5F6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E25F69">
              <w:rPr>
                <w:rFonts w:ascii="Times New Roman" w:hAnsi="Times New Roman" w:cs="Times New Roman"/>
                <w:sz w:val="20"/>
                <w:szCs w:val="20"/>
              </w:rPr>
              <w:t>for linear trend</w:t>
            </w:r>
          </w:p>
        </w:tc>
      </w:tr>
      <w:tr w:rsidR="00F9035E" w:rsidRPr="000B6581" w14:paraId="7243FD30" w14:textId="77777777" w:rsidTr="004A497C">
        <w:tc>
          <w:tcPr>
            <w:tcW w:w="1701" w:type="dxa"/>
            <w:tcBorders>
              <w:top w:val="single" w:sz="4" w:space="0" w:color="auto"/>
            </w:tcBorders>
          </w:tcPr>
          <w:p w14:paraId="39DCC60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5A6268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6(25,33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1FF78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7(24,36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F67FFF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45(42,47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3D44FC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(37,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042D21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035E" w:rsidRPr="000B6581" w14:paraId="4BEC4D32" w14:textId="77777777" w:rsidTr="004A497C">
        <w:tc>
          <w:tcPr>
            <w:tcW w:w="1701" w:type="dxa"/>
          </w:tcPr>
          <w:p w14:paraId="35550F1A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8" w:type="dxa"/>
          </w:tcPr>
          <w:p w14:paraId="1B312B3E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proofErr w:type="gramStart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%(</w:t>
            </w:r>
            <w:proofErr w:type="gramEnd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268" w:type="dxa"/>
          </w:tcPr>
          <w:p w14:paraId="4854B85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proofErr w:type="gramStart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%(</w:t>
            </w:r>
            <w:proofErr w:type="gramEnd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127" w:type="dxa"/>
          </w:tcPr>
          <w:p w14:paraId="75310B7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proofErr w:type="gramStart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%(</w:t>
            </w:r>
            <w:proofErr w:type="gramEnd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1984" w:type="dxa"/>
          </w:tcPr>
          <w:p w14:paraId="7591CBF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proofErr w:type="gramStart"/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1134" w:type="dxa"/>
          </w:tcPr>
          <w:p w14:paraId="754AA6C2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</w:tr>
      <w:tr w:rsidR="00F9035E" w:rsidRPr="000B6581" w14:paraId="7D9F3E07" w14:textId="77777777" w:rsidTr="004A497C">
        <w:tc>
          <w:tcPr>
            <w:tcW w:w="1701" w:type="dxa"/>
          </w:tcPr>
          <w:p w14:paraId="435A6695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BMI(</w:t>
            </w:r>
            <w:proofErr w:type="gramEnd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0B65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7E1E3FC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1.28(19.79,23.05)</w:t>
            </w:r>
          </w:p>
        </w:tc>
        <w:tc>
          <w:tcPr>
            <w:tcW w:w="2268" w:type="dxa"/>
          </w:tcPr>
          <w:p w14:paraId="6982042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2.53(21.38,27.22)</w:t>
            </w:r>
          </w:p>
        </w:tc>
        <w:tc>
          <w:tcPr>
            <w:tcW w:w="2127" w:type="dxa"/>
          </w:tcPr>
          <w:p w14:paraId="3BE6D31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6.57(24.00,28.70)</w:t>
            </w:r>
          </w:p>
        </w:tc>
        <w:tc>
          <w:tcPr>
            <w:tcW w:w="1984" w:type="dxa"/>
          </w:tcPr>
          <w:p w14:paraId="213D01A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.60(23.31,26.40)</w:t>
            </w:r>
          </w:p>
        </w:tc>
        <w:tc>
          <w:tcPr>
            <w:tcW w:w="1134" w:type="dxa"/>
          </w:tcPr>
          <w:p w14:paraId="3C755DE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F9035E" w:rsidRPr="000B6581" w14:paraId="534E98A4" w14:textId="77777777" w:rsidTr="004A497C">
        <w:tc>
          <w:tcPr>
            <w:tcW w:w="1701" w:type="dxa"/>
          </w:tcPr>
          <w:p w14:paraId="611B82B5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</w:p>
        </w:tc>
        <w:tc>
          <w:tcPr>
            <w:tcW w:w="2268" w:type="dxa"/>
          </w:tcPr>
          <w:p w14:paraId="777256CE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80(0.75,0.84)</w:t>
            </w:r>
          </w:p>
        </w:tc>
        <w:tc>
          <w:tcPr>
            <w:tcW w:w="2268" w:type="dxa"/>
          </w:tcPr>
          <w:p w14:paraId="7879231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82(0.78,0.85)</w:t>
            </w:r>
          </w:p>
        </w:tc>
        <w:tc>
          <w:tcPr>
            <w:tcW w:w="2127" w:type="dxa"/>
          </w:tcPr>
          <w:p w14:paraId="5A44AFD4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88(0.84,0.95)</w:t>
            </w:r>
          </w:p>
        </w:tc>
        <w:tc>
          <w:tcPr>
            <w:tcW w:w="1984" w:type="dxa"/>
          </w:tcPr>
          <w:p w14:paraId="181A3CF2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96(0.85,1.01)</w:t>
            </w:r>
          </w:p>
        </w:tc>
        <w:tc>
          <w:tcPr>
            <w:tcW w:w="1134" w:type="dxa"/>
          </w:tcPr>
          <w:p w14:paraId="41A0DD1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035E" w:rsidRPr="000B6581" w14:paraId="073DEAF9" w14:textId="77777777" w:rsidTr="004A497C">
        <w:tc>
          <w:tcPr>
            <w:tcW w:w="1701" w:type="dxa"/>
          </w:tcPr>
          <w:p w14:paraId="0942AAE4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BTR</w:t>
            </w:r>
          </w:p>
        </w:tc>
        <w:tc>
          <w:tcPr>
            <w:tcW w:w="2268" w:type="dxa"/>
          </w:tcPr>
          <w:p w14:paraId="5DA2A21A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52(0.49,0.57)</w:t>
            </w:r>
          </w:p>
        </w:tc>
        <w:tc>
          <w:tcPr>
            <w:tcW w:w="2268" w:type="dxa"/>
          </w:tcPr>
          <w:p w14:paraId="43319EE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54(0.51,0.59)</w:t>
            </w:r>
          </w:p>
        </w:tc>
        <w:tc>
          <w:tcPr>
            <w:tcW w:w="2127" w:type="dxa"/>
          </w:tcPr>
          <w:p w14:paraId="61A9ED7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58(0.56,0.59)</w:t>
            </w:r>
          </w:p>
        </w:tc>
        <w:tc>
          <w:tcPr>
            <w:tcW w:w="1984" w:type="dxa"/>
          </w:tcPr>
          <w:p w14:paraId="4F08D1F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57(0.56,0.59)</w:t>
            </w:r>
          </w:p>
        </w:tc>
        <w:tc>
          <w:tcPr>
            <w:tcW w:w="1134" w:type="dxa"/>
          </w:tcPr>
          <w:p w14:paraId="206CC13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</w:tr>
      <w:tr w:rsidR="00F9035E" w:rsidRPr="000B6581" w14:paraId="06AA3C7B" w14:textId="77777777" w:rsidTr="004A497C">
        <w:tc>
          <w:tcPr>
            <w:tcW w:w="1701" w:type="dxa"/>
          </w:tcPr>
          <w:p w14:paraId="6D6C1391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BP(</w:t>
            </w:r>
            <w:proofErr w:type="gram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Hg)</w:t>
            </w:r>
          </w:p>
        </w:tc>
        <w:tc>
          <w:tcPr>
            <w:tcW w:w="2268" w:type="dxa"/>
          </w:tcPr>
          <w:p w14:paraId="66379BF5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13(103,121)</w:t>
            </w:r>
          </w:p>
        </w:tc>
        <w:tc>
          <w:tcPr>
            <w:tcW w:w="2268" w:type="dxa"/>
          </w:tcPr>
          <w:p w14:paraId="7E66F0A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20(108,130)</w:t>
            </w:r>
          </w:p>
        </w:tc>
        <w:tc>
          <w:tcPr>
            <w:tcW w:w="2127" w:type="dxa"/>
          </w:tcPr>
          <w:p w14:paraId="4E2A162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19(109,125)</w:t>
            </w:r>
          </w:p>
        </w:tc>
        <w:tc>
          <w:tcPr>
            <w:tcW w:w="1984" w:type="dxa"/>
          </w:tcPr>
          <w:p w14:paraId="3FA16D2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1(114,132)</w:t>
            </w:r>
          </w:p>
        </w:tc>
        <w:tc>
          <w:tcPr>
            <w:tcW w:w="1134" w:type="dxa"/>
          </w:tcPr>
          <w:p w14:paraId="2EE447F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F9035E" w:rsidRPr="000B6581" w14:paraId="36BF7597" w14:textId="77777777" w:rsidTr="004A497C">
        <w:tc>
          <w:tcPr>
            <w:tcW w:w="1701" w:type="dxa"/>
          </w:tcPr>
          <w:p w14:paraId="4BDEFB6C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DBP(</w:t>
            </w:r>
            <w:proofErr w:type="gram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Hg)</w:t>
            </w:r>
          </w:p>
        </w:tc>
        <w:tc>
          <w:tcPr>
            <w:tcW w:w="2268" w:type="dxa"/>
          </w:tcPr>
          <w:p w14:paraId="446035A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3(65,76)</w:t>
            </w:r>
          </w:p>
        </w:tc>
        <w:tc>
          <w:tcPr>
            <w:tcW w:w="2268" w:type="dxa"/>
          </w:tcPr>
          <w:p w14:paraId="39F806B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1(66,81)</w:t>
            </w:r>
          </w:p>
        </w:tc>
        <w:tc>
          <w:tcPr>
            <w:tcW w:w="2127" w:type="dxa"/>
          </w:tcPr>
          <w:p w14:paraId="7B265E4A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4(74,77)</w:t>
            </w:r>
          </w:p>
        </w:tc>
        <w:tc>
          <w:tcPr>
            <w:tcW w:w="1984" w:type="dxa"/>
          </w:tcPr>
          <w:p w14:paraId="09FC257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6(69,85)</w:t>
            </w:r>
          </w:p>
        </w:tc>
        <w:tc>
          <w:tcPr>
            <w:tcW w:w="1134" w:type="dxa"/>
          </w:tcPr>
          <w:p w14:paraId="2936CF6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F9035E" w:rsidRPr="000B6581" w14:paraId="098A9EAB" w14:textId="77777777" w:rsidTr="004A497C">
        <w:tc>
          <w:tcPr>
            <w:tcW w:w="1701" w:type="dxa"/>
          </w:tcPr>
          <w:p w14:paraId="6A0EED28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LT(U/L)</w:t>
            </w:r>
          </w:p>
        </w:tc>
        <w:tc>
          <w:tcPr>
            <w:tcW w:w="2268" w:type="dxa"/>
          </w:tcPr>
          <w:p w14:paraId="59AD066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0(9,20)</w:t>
            </w:r>
          </w:p>
        </w:tc>
        <w:tc>
          <w:tcPr>
            <w:tcW w:w="2268" w:type="dxa"/>
          </w:tcPr>
          <w:p w14:paraId="5DDC56D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7(13,22)</w:t>
            </w:r>
          </w:p>
        </w:tc>
        <w:tc>
          <w:tcPr>
            <w:tcW w:w="2127" w:type="dxa"/>
          </w:tcPr>
          <w:p w14:paraId="68FC6EB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1(21,53)</w:t>
            </w:r>
          </w:p>
        </w:tc>
        <w:tc>
          <w:tcPr>
            <w:tcW w:w="1984" w:type="dxa"/>
          </w:tcPr>
          <w:p w14:paraId="3731336F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4(13,27)</w:t>
            </w:r>
          </w:p>
        </w:tc>
        <w:tc>
          <w:tcPr>
            <w:tcW w:w="1134" w:type="dxa"/>
          </w:tcPr>
          <w:p w14:paraId="758EFCF1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F9035E" w:rsidRPr="000B6581" w14:paraId="4C3770C6" w14:textId="77777777" w:rsidTr="004A497C">
        <w:tc>
          <w:tcPr>
            <w:tcW w:w="1701" w:type="dxa"/>
          </w:tcPr>
          <w:p w14:paraId="25F5B601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T(U/L)</w:t>
            </w:r>
          </w:p>
        </w:tc>
        <w:tc>
          <w:tcPr>
            <w:tcW w:w="2268" w:type="dxa"/>
          </w:tcPr>
          <w:p w14:paraId="5E53FA76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6(13,19)</w:t>
            </w:r>
          </w:p>
        </w:tc>
        <w:tc>
          <w:tcPr>
            <w:tcW w:w="2268" w:type="dxa"/>
          </w:tcPr>
          <w:p w14:paraId="56BC604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6(14,20)</w:t>
            </w:r>
          </w:p>
        </w:tc>
        <w:tc>
          <w:tcPr>
            <w:tcW w:w="2127" w:type="dxa"/>
          </w:tcPr>
          <w:p w14:paraId="13C559D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2(26,33)</w:t>
            </w:r>
          </w:p>
        </w:tc>
        <w:tc>
          <w:tcPr>
            <w:tcW w:w="1984" w:type="dxa"/>
          </w:tcPr>
          <w:p w14:paraId="151501E6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(20,23)</w:t>
            </w:r>
          </w:p>
        </w:tc>
        <w:tc>
          <w:tcPr>
            <w:tcW w:w="1134" w:type="dxa"/>
          </w:tcPr>
          <w:p w14:paraId="61F69823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035E" w:rsidRPr="000B6581" w14:paraId="45AA1010" w14:textId="77777777" w:rsidTr="004A497C">
        <w:tc>
          <w:tcPr>
            <w:tcW w:w="1701" w:type="dxa"/>
          </w:tcPr>
          <w:p w14:paraId="05EE31A7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SCr</w:t>
            </w:r>
            <w:proofErr w:type="spell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(</w:t>
            </w:r>
            <w:proofErr w:type="spell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mol</w:t>
            </w:r>
            <w:proofErr w:type="spell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268" w:type="dxa"/>
          </w:tcPr>
          <w:p w14:paraId="1DF37F5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68(59,75)</w:t>
            </w:r>
          </w:p>
        </w:tc>
        <w:tc>
          <w:tcPr>
            <w:tcW w:w="2268" w:type="dxa"/>
          </w:tcPr>
          <w:p w14:paraId="21697591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1(60,78)</w:t>
            </w:r>
          </w:p>
        </w:tc>
        <w:tc>
          <w:tcPr>
            <w:tcW w:w="2127" w:type="dxa"/>
          </w:tcPr>
          <w:p w14:paraId="65CFF54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7(58,77)</w:t>
            </w:r>
          </w:p>
        </w:tc>
        <w:tc>
          <w:tcPr>
            <w:tcW w:w="1984" w:type="dxa"/>
          </w:tcPr>
          <w:p w14:paraId="7602323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(56,78)</w:t>
            </w:r>
          </w:p>
        </w:tc>
        <w:tc>
          <w:tcPr>
            <w:tcW w:w="1134" w:type="dxa"/>
          </w:tcPr>
          <w:p w14:paraId="4D4E088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</w:tr>
      <w:tr w:rsidR="00F9035E" w:rsidRPr="000B6581" w14:paraId="38989643" w14:textId="77777777" w:rsidTr="004A497C">
        <w:tc>
          <w:tcPr>
            <w:tcW w:w="1701" w:type="dxa"/>
          </w:tcPr>
          <w:p w14:paraId="28371AAB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A(</w:t>
            </w:r>
            <w:proofErr w:type="spellStart"/>
            <w:proofErr w:type="gram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umol</w:t>
            </w:r>
            <w:proofErr w:type="spell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2268" w:type="dxa"/>
          </w:tcPr>
          <w:p w14:paraId="6506D854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79(269,352)</w:t>
            </w:r>
          </w:p>
        </w:tc>
        <w:tc>
          <w:tcPr>
            <w:tcW w:w="2268" w:type="dxa"/>
          </w:tcPr>
          <w:p w14:paraId="52A5EFE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26(272,386)</w:t>
            </w:r>
          </w:p>
        </w:tc>
        <w:tc>
          <w:tcPr>
            <w:tcW w:w="2127" w:type="dxa"/>
          </w:tcPr>
          <w:p w14:paraId="42F20FA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61(355,383)</w:t>
            </w:r>
          </w:p>
        </w:tc>
        <w:tc>
          <w:tcPr>
            <w:tcW w:w="1984" w:type="dxa"/>
          </w:tcPr>
          <w:p w14:paraId="5B4FF24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5(302,318)</w:t>
            </w:r>
          </w:p>
        </w:tc>
        <w:tc>
          <w:tcPr>
            <w:tcW w:w="1134" w:type="dxa"/>
          </w:tcPr>
          <w:p w14:paraId="250E81D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694</w:t>
            </w:r>
          </w:p>
        </w:tc>
      </w:tr>
      <w:tr w:rsidR="00F9035E" w:rsidRPr="000B6581" w14:paraId="57DECE8C" w14:textId="77777777" w:rsidTr="004A497C">
        <w:tc>
          <w:tcPr>
            <w:tcW w:w="1701" w:type="dxa"/>
          </w:tcPr>
          <w:p w14:paraId="50C94ACD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C(</w:t>
            </w:r>
            <w:proofErr w:type="gram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ol/L)</w:t>
            </w:r>
          </w:p>
        </w:tc>
        <w:tc>
          <w:tcPr>
            <w:tcW w:w="2268" w:type="dxa"/>
          </w:tcPr>
          <w:p w14:paraId="554778B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4.77±0.65</w:t>
            </w:r>
          </w:p>
        </w:tc>
        <w:tc>
          <w:tcPr>
            <w:tcW w:w="2268" w:type="dxa"/>
          </w:tcPr>
          <w:p w14:paraId="31EF8B1B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4.45±1.04</w:t>
            </w:r>
          </w:p>
        </w:tc>
        <w:tc>
          <w:tcPr>
            <w:tcW w:w="2127" w:type="dxa"/>
          </w:tcPr>
          <w:p w14:paraId="4DB8573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50±0.83</w:t>
            </w:r>
          </w:p>
        </w:tc>
        <w:tc>
          <w:tcPr>
            <w:tcW w:w="1984" w:type="dxa"/>
          </w:tcPr>
          <w:p w14:paraId="33F77D2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22±0.59</w:t>
            </w:r>
          </w:p>
        </w:tc>
        <w:tc>
          <w:tcPr>
            <w:tcW w:w="1134" w:type="dxa"/>
          </w:tcPr>
          <w:p w14:paraId="388816C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F9035E" w:rsidRPr="000B6581" w14:paraId="4876E8E6" w14:textId="77777777" w:rsidTr="004A497C">
        <w:tc>
          <w:tcPr>
            <w:tcW w:w="1701" w:type="dxa"/>
          </w:tcPr>
          <w:p w14:paraId="19A6AD2C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G(</w:t>
            </w:r>
            <w:proofErr w:type="gram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mol/L)</w:t>
            </w:r>
          </w:p>
        </w:tc>
        <w:tc>
          <w:tcPr>
            <w:tcW w:w="2268" w:type="dxa"/>
          </w:tcPr>
          <w:p w14:paraId="2A4E426F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86(0.52,1.29)</w:t>
            </w:r>
          </w:p>
        </w:tc>
        <w:tc>
          <w:tcPr>
            <w:tcW w:w="2268" w:type="dxa"/>
          </w:tcPr>
          <w:p w14:paraId="175760D0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80(0.66,1.14)</w:t>
            </w:r>
          </w:p>
        </w:tc>
        <w:tc>
          <w:tcPr>
            <w:tcW w:w="2127" w:type="dxa"/>
          </w:tcPr>
          <w:p w14:paraId="0E29BFCA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.84(1.41,2.66)</w:t>
            </w:r>
          </w:p>
        </w:tc>
        <w:tc>
          <w:tcPr>
            <w:tcW w:w="1984" w:type="dxa"/>
          </w:tcPr>
          <w:p w14:paraId="72AF7302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22(0.93,5.09)</w:t>
            </w:r>
          </w:p>
        </w:tc>
        <w:tc>
          <w:tcPr>
            <w:tcW w:w="1134" w:type="dxa"/>
          </w:tcPr>
          <w:p w14:paraId="4FDC10A2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035E" w:rsidRPr="000B6581" w14:paraId="33200ABD" w14:textId="77777777" w:rsidTr="004A497C">
        <w:tc>
          <w:tcPr>
            <w:tcW w:w="1701" w:type="dxa"/>
          </w:tcPr>
          <w:p w14:paraId="14D1956D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HDL-C(mmol/L)</w:t>
            </w:r>
          </w:p>
        </w:tc>
        <w:tc>
          <w:tcPr>
            <w:tcW w:w="2268" w:type="dxa"/>
          </w:tcPr>
          <w:p w14:paraId="475E303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.44±0.40</w:t>
            </w:r>
          </w:p>
        </w:tc>
        <w:tc>
          <w:tcPr>
            <w:tcW w:w="2268" w:type="dxa"/>
          </w:tcPr>
          <w:p w14:paraId="036CA1F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.33±0.31</w:t>
            </w:r>
          </w:p>
        </w:tc>
        <w:tc>
          <w:tcPr>
            <w:tcW w:w="2127" w:type="dxa"/>
          </w:tcPr>
          <w:p w14:paraId="798E87D3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.15±0.22</w:t>
            </w:r>
          </w:p>
        </w:tc>
        <w:tc>
          <w:tcPr>
            <w:tcW w:w="1984" w:type="dxa"/>
          </w:tcPr>
          <w:p w14:paraId="6BFD969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09±0.29</w:t>
            </w:r>
          </w:p>
        </w:tc>
        <w:tc>
          <w:tcPr>
            <w:tcW w:w="1134" w:type="dxa"/>
          </w:tcPr>
          <w:p w14:paraId="7A87499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F9035E" w:rsidRPr="000B6581" w14:paraId="5A81C19F" w14:textId="77777777" w:rsidTr="004A497C">
        <w:tc>
          <w:tcPr>
            <w:tcW w:w="1701" w:type="dxa"/>
          </w:tcPr>
          <w:p w14:paraId="6F48D47E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DL-C(mmol/L)</w:t>
            </w:r>
          </w:p>
        </w:tc>
        <w:tc>
          <w:tcPr>
            <w:tcW w:w="2268" w:type="dxa"/>
          </w:tcPr>
          <w:p w14:paraId="580CCBD3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.64±0.50</w:t>
            </w:r>
          </w:p>
        </w:tc>
        <w:tc>
          <w:tcPr>
            <w:tcW w:w="2268" w:type="dxa"/>
          </w:tcPr>
          <w:p w14:paraId="7DF446C6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.69±0.73</w:t>
            </w:r>
          </w:p>
        </w:tc>
        <w:tc>
          <w:tcPr>
            <w:tcW w:w="2127" w:type="dxa"/>
          </w:tcPr>
          <w:p w14:paraId="1F4C1411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.48±0.67</w:t>
            </w:r>
          </w:p>
        </w:tc>
        <w:tc>
          <w:tcPr>
            <w:tcW w:w="1984" w:type="dxa"/>
          </w:tcPr>
          <w:p w14:paraId="44AA86A6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2.89±0.51</w:t>
            </w:r>
          </w:p>
        </w:tc>
        <w:tc>
          <w:tcPr>
            <w:tcW w:w="1134" w:type="dxa"/>
          </w:tcPr>
          <w:p w14:paraId="5CFC6A2A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F9035E" w:rsidRPr="000B6581" w14:paraId="2250B83D" w14:textId="77777777" w:rsidTr="004A497C">
        <w:tc>
          <w:tcPr>
            <w:tcW w:w="1701" w:type="dxa"/>
          </w:tcPr>
          <w:p w14:paraId="3EEDCDF9" w14:textId="77777777" w:rsidR="00F9035E" w:rsidRPr="000B6581" w:rsidRDefault="00F9035E" w:rsidP="00726B87">
            <w:pPr>
              <w:spacing w:line="360" w:lineRule="auto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HbA1</w:t>
            </w:r>
            <w:proofErr w:type="gramStart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gramEnd"/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403A1C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10(5.00,5.20)</w:t>
            </w:r>
          </w:p>
        </w:tc>
        <w:tc>
          <w:tcPr>
            <w:tcW w:w="2268" w:type="dxa"/>
          </w:tcPr>
          <w:p w14:paraId="5A62EEDE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10(5.00,5.30)</w:t>
            </w:r>
          </w:p>
        </w:tc>
        <w:tc>
          <w:tcPr>
            <w:tcW w:w="2127" w:type="dxa"/>
          </w:tcPr>
          <w:p w14:paraId="207299BC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50(5.30,5.50)</w:t>
            </w:r>
          </w:p>
        </w:tc>
        <w:tc>
          <w:tcPr>
            <w:tcW w:w="1984" w:type="dxa"/>
          </w:tcPr>
          <w:p w14:paraId="6780880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60(6.30,8.50)</w:t>
            </w:r>
          </w:p>
        </w:tc>
        <w:tc>
          <w:tcPr>
            <w:tcW w:w="1134" w:type="dxa"/>
          </w:tcPr>
          <w:p w14:paraId="48EF605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9035E" w:rsidRPr="000B6581" w14:paraId="6A482C0B" w14:textId="77777777" w:rsidTr="004A497C">
        <w:tc>
          <w:tcPr>
            <w:tcW w:w="1701" w:type="dxa"/>
          </w:tcPr>
          <w:p w14:paraId="0DB8B795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proofErr w:type="spellEnd"/>
          </w:p>
        </w:tc>
        <w:tc>
          <w:tcPr>
            <w:tcW w:w="2268" w:type="dxa"/>
          </w:tcPr>
          <w:p w14:paraId="0267842F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37.07±24.97</w:t>
            </w:r>
          </w:p>
        </w:tc>
        <w:tc>
          <w:tcPr>
            <w:tcW w:w="2268" w:type="dxa"/>
          </w:tcPr>
          <w:p w14:paraId="5846A343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46.14±17.09</w:t>
            </w:r>
          </w:p>
        </w:tc>
        <w:tc>
          <w:tcPr>
            <w:tcW w:w="2127" w:type="dxa"/>
          </w:tcPr>
          <w:p w14:paraId="28F2374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40.02±24.06</w:t>
            </w:r>
          </w:p>
        </w:tc>
        <w:tc>
          <w:tcPr>
            <w:tcW w:w="1984" w:type="dxa"/>
          </w:tcPr>
          <w:p w14:paraId="6F3F8BE3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162.86±45.14</w:t>
            </w:r>
          </w:p>
        </w:tc>
        <w:tc>
          <w:tcPr>
            <w:tcW w:w="1134" w:type="dxa"/>
          </w:tcPr>
          <w:p w14:paraId="73E66F4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</w:tr>
      <w:tr w:rsidR="00F9035E" w:rsidRPr="000B6581" w14:paraId="3D43ADA5" w14:textId="77777777" w:rsidTr="004A497C">
        <w:tc>
          <w:tcPr>
            <w:tcW w:w="1701" w:type="dxa"/>
          </w:tcPr>
          <w:p w14:paraId="6DCE8AD1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Ins</w:t>
            </w:r>
            <w:proofErr w:type="spellEnd"/>
          </w:p>
        </w:tc>
        <w:tc>
          <w:tcPr>
            <w:tcW w:w="2268" w:type="dxa"/>
          </w:tcPr>
          <w:p w14:paraId="27B0788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87.40(581.80,1077.00)</w:t>
            </w:r>
          </w:p>
        </w:tc>
        <w:tc>
          <w:tcPr>
            <w:tcW w:w="2268" w:type="dxa"/>
          </w:tcPr>
          <w:p w14:paraId="380D802E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838.80(628.00,1573.00)</w:t>
            </w:r>
          </w:p>
        </w:tc>
        <w:tc>
          <w:tcPr>
            <w:tcW w:w="2127" w:type="dxa"/>
          </w:tcPr>
          <w:p w14:paraId="78FB3F12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62.10(516.20,618.80)</w:t>
            </w:r>
          </w:p>
        </w:tc>
        <w:tc>
          <w:tcPr>
            <w:tcW w:w="1984" w:type="dxa"/>
          </w:tcPr>
          <w:p w14:paraId="59AF97FD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72.45(93.81,235.20)</w:t>
            </w:r>
          </w:p>
        </w:tc>
        <w:tc>
          <w:tcPr>
            <w:tcW w:w="1134" w:type="dxa"/>
          </w:tcPr>
          <w:p w14:paraId="4066A7E4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F9035E" w:rsidRPr="000B6581" w14:paraId="118C2CE6" w14:textId="77777777" w:rsidTr="004A497C">
        <w:tc>
          <w:tcPr>
            <w:tcW w:w="1701" w:type="dxa"/>
          </w:tcPr>
          <w:p w14:paraId="6869684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C-p</w:t>
            </w:r>
          </w:p>
        </w:tc>
        <w:tc>
          <w:tcPr>
            <w:tcW w:w="2268" w:type="dxa"/>
          </w:tcPr>
          <w:p w14:paraId="2ED28E1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43.61(34.27,51.14)</w:t>
            </w:r>
          </w:p>
        </w:tc>
        <w:tc>
          <w:tcPr>
            <w:tcW w:w="2268" w:type="dxa"/>
          </w:tcPr>
          <w:p w14:paraId="5EA1CC7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8.78(36.60,64.55)</w:t>
            </w:r>
          </w:p>
        </w:tc>
        <w:tc>
          <w:tcPr>
            <w:tcW w:w="2127" w:type="dxa"/>
          </w:tcPr>
          <w:p w14:paraId="002DCF5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3.92(25.53,45.27)</w:t>
            </w:r>
          </w:p>
        </w:tc>
        <w:tc>
          <w:tcPr>
            <w:tcW w:w="1984" w:type="dxa"/>
          </w:tcPr>
          <w:p w14:paraId="78781BD6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9.97(14.51,21.96)</w:t>
            </w:r>
          </w:p>
        </w:tc>
        <w:tc>
          <w:tcPr>
            <w:tcW w:w="1134" w:type="dxa"/>
          </w:tcPr>
          <w:p w14:paraId="32D0DBC7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F9035E" w:rsidRPr="000B6581" w14:paraId="5E0E2DCE" w14:textId="77777777" w:rsidTr="004A497C">
        <w:tc>
          <w:tcPr>
            <w:tcW w:w="1701" w:type="dxa"/>
          </w:tcPr>
          <w:p w14:paraId="49A3319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Ins</w:t>
            </w:r>
            <w:proofErr w:type="spellEnd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0B6581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proofErr w:type="spellEnd"/>
          </w:p>
        </w:tc>
        <w:tc>
          <w:tcPr>
            <w:tcW w:w="2268" w:type="dxa"/>
          </w:tcPr>
          <w:p w14:paraId="14B27D5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73(4.30,7.58)</w:t>
            </w:r>
          </w:p>
        </w:tc>
        <w:tc>
          <w:tcPr>
            <w:tcW w:w="2268" w:type="dxa"/>
          </w:tcPr>
          <w:p w14:paraId="1E7F6CBE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5.97(4.08,10.62)</w:t>
            </w:r>
          </w:p>
        </w:tc>
        <w:tc>
          <w:tcPr>
            <w:tcW w:w="2127" w:type="dxa"/>
          </w:tcPr>
          <w:p w14:paraId="197B6B59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18(3.91,5.29)</w:t>
            </w:r>
          </w:p>
        </w:tc>
        <w:tc>
          <w:tcPr>
            <w:tcW w:w="1984" w:type="dxa"/>
          </w:tcPr>
          <w:p w14:paraId="2ED20342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96(0.66,1.37)</w:t>
            </w:r>
          </w:p>
        </w:tc>
        <w:tc>
          <w:tcPr>
            <w:tcW w:w="1134" w:type="dxa"/>
          </w:tcPr>
          <w:p w14:paraId="49D3D138" w14:textId="77777777" w:rsidR="00F9035E" w:rsidRPr="000B6581" w:rsidRDefault="00F9035E" w:rsidP="00726B8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B658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0B6581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</w:tbl>
    <w:p w14:paraId="2AF0A6F3" w14:textId="77777777" w:rsidR="00A94154" w:rsidRPr="004312F7" w:rsidRDefault="00A94154" w:rsidP="00A9415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Dat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r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present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ean</w:t>
      </w:r>
      <w:r>
        <w:rPr>
          <w:rFonts w:ascii="Times New Roman" w:hAnsi="Times New Roman" w:cs="Times New Roman" w:hint="eastAsia"/>
          <w:sz w:val="20"/>
          <w:szCs w:val="20"/>
        </w:rPr>
        <w:t>±</w:t>
      </w:r>
      <w:r>
        <w:rPr>
          <w:rFonts w:ascii="Times New Roman" w:hAnsi="Times New Roman" w:cs="Times New Roman" w:hint="eastAsia"/>
          <w:sz w:val="20"/>
          <w:szCs w:val="20"/>
        </w:rPr>
        <w:t>S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s</w:t>
      </w:r>
      <w:r>
        <w:rPr>
          <w:rFonts w:ascii="Times New Roman" w:hAnsi="Times New Roman" w:cs="Times New Roman"/>
          <w:sz w:val="20"/>
          <w:szCs w:val="20"/>
        </w:rPr>
        <w:t xml:space="preserve"> median (interquartile range) or percentage (number)</w:t>
      </w:r>
    </w:p>
    <w:p w14:paraId="7CD18311" w14:textId="1B7F3979" w:rsidR="000C0C32" w:rsidRDefault="00A94154" w:rsidP="00A941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5F69">
        <w:rPr>
          <w:rFonts w:ascii="Times New Roman" w:hAnsi="Times New Roman" w:cs="Times New Roman"/>
          <w:sz w:val="20"/>
          <w:szCs w:val="20"/>
        </w:rPr>
        <w:t xml:space="preserve">Abbreviations: BMI, body mass index; WHR, waist-to-hip ratio; BTR, biceps-to-thigh ratio; SBP, systolic blood pressure; DBP, diastolic blood pressure; ALT, alanine transaminase; AST, aspartate aminotransferase; </w:t>
      </w:r>
      <w:proofErr w:type="spellStart"/>
      <w:r w:rsidRPr="00E25F69">
        <w:rPr>
          <w:rFonts w:ascii="Times New Roman" w:hAnsi="Times New Roman" w:cs="Times New Roman"/>
          <w:sz w:val="20"/>
          <w:szCs w:val="20"/>
        </w:rPr>
        <w:t>SCr</w:t>
      </w:r>
      <w:proofErr w:type="spellEnd"/>
      <w:r w:rsidRPr="00E25F69">
        <w:rPr>
          <w:rFonts w:ascii="Times New Roman" w:hAnsi="Times New Roman" w:cs="Times New Roman"/>
          <w:sz w:val="20"/>
          <w:szCs w:val="20"/>
        </w:rPr>
        <w:t>, serum creati</w:t>
      </w:r>
      <w:r w:rsidR="0071588B">
        <w:rPr>
          <w:rFonts w:ascii="Times New Roman" w:hAnsi="Times New Roman" w:cs="Times New Roman"/>
          <w:sz w:val="20"/>
          <w:szCs w:val="20"/>
        </w:rPr>
        <w:t>ni</w:t>
      </w:r>
      <w:r w:rsidRPr="00E25F69">
        <w:rPr>
          <w:rFonts w:ascii="Times New Roman" w:hAnsi="Times New Roman" w:cs="Times New Roman"/>
          <w:sz w:val="20"/>
          <w:szCs w:val="20"/>
        </w:rPr>
        <w:t>ne; UA, uric acid; TG, triglyceride; TC, total cholesterol; HDL-C, high-density lipoprotein cholesterol; LDL-C, low-density lipoprotein cholesterol; HbA1c, hemoglobin A1c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25F69">
        <w:rPr>
          <w:rFonts w:ascii="Times New Roman" w:hAnsi="Times New Roman" w:cs="Times New Roman"/>
          <w:sz w:val="20"/>
          <w:szCs w:val="20"/>
        </w:rPr>
        <w:t>AUC,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 xml:space="preserve"> area under curve; Glu, plasma glucose; Ins, insulin; C-p, C-peptide; </w:t>
      </w:r>
      <w:r w:rsidRPr="00E25F69">
        <w:rPr>
          <w:rFonts w:ascii="SimSun" w:eastAsia="SimSun" w:hAnsi="SimSun" w:cs="SimSun" w:hint="eastAsia"/>
          <w:kern w:val="0"/>
          <w:sz w:val="20"/>
          <w:szCs w:val="20"/>
        </w:rPr>
        <w:t>△</w:t>
      </w:r>
      <w:proofErr w:type="spellStart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Ins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proofErr w:type="spellEnd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/</w:t>
      </w:r>
      <w:r w:rsidRPr="00E25F69">
        <w:rPr>
          <w:rFonts w:ascii="SimSun" w:eastAsia="SimSun" w:hAnsi="SimSun" w:cs="SimSun" w:hint="eastAsia"/>
          <w:kern w:val="0"/>
          <w:sz w:val="20"/>
          <w:szCs w:val="20"/>
        </w:rPr>
        <w:t>△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Glu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= (</w:t>
      </w:r>
      <w:proofErr w:type="spellStart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Ins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proofErr w:type="spellEnd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− Ins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0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)/(Glu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 − Glu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0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 xml:space="preserve">), </w:t>
      </w:r>
      <w:proofErr w:type="spellStart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Ins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proofErr w:type="spellEnd"/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 and Glu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  <w:vertAlign w:val="subscript"/>
        </w:rPr>
        <w:t>y</w:t>
      </w:r>
      <w:r w:rsidRPr="00E25F69">
        <w:rPr>
          <w:rFonts w:ascii="Times New Roman" w:eastAsia="SimSun" w:hAnsi="Times New Roman" w:cs="Times New Roman"/>
          <w:kern w:val="0"/>
          <w:sz w:val="20"/>
          <w:szCs w:val="20"/>
        </w:rPr>
        <w:t> represented insulin and glucose values, respectively, at time y min during the intravenous glucose tolerance test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595EA5" w14:textId="77777777" w:rsidR="000C0C32" w:rsidRPr="00392667" w:rsidRDefault="000C0C32" w:rsidP="000C0C3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9266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92667">
        <w:rPr>
          <w:rFonts w:ascii="Times New Roman" w:hAnsi="Times New Roman" w:cs="Times New Roman"/>
          <w:b/>
          <w:bCs/>
          <w:sz w:val="20"/>
          <w:szCs w:val="20"/>
        </w:rPr>
        <w:t>. Spearman's correlation of age, BMI and FPIS in participants with normal glucose tolerance</w:t>
      </w:r>
    </w:p>
    <w:tbl>
      <w:tblPr>
        <w:tblStyle w:val="TableGrid"/>
        <w:tblW w:w="9782" w:type="dxa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7"/>
        <w:gridCol w:w="1325"/>
        <w:gridCol w:w="1491"/>
        <w:gridCol w:w="1325"/>
        <w:gridCol w:w="1159"/>
        <w:gridCol w:w="1265"/>
        <w:gridCol w:w="226"/>
        <w:gridCol w:w="1334"/>
      </w:tblGrid>
      <w:tr w:rsidR="000C0C32" w:rsidRPr="00392667" w14:paraId="7DA0E4BD" w14:textId="77777777" w:rsidTr="001011F9">
        <w:trPr>
          <w:trHeight w:val="812"/>
        </w:trPr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</w:tcPr>
          <w:p w14:paraId="0590AB06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19FDB8CF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14:paraId="35A7967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</w:tcPr>
          <w:p w14:paraId="7943648F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proofErr w:type="spellEnd"/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975B74A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Ins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40556BE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C-p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D8E16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Ins</w:t>
            </w:r>
            <w:proofErr w:type="spellEnd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proofErr w:type="spellEnd"/>
          </w:p>
        </w:tc>
      </w:tr>
      <w:tr w:rsidR="000C0C32" w:rsidRPr="00392667" w14:paraId="62F02812" w14:textId="77777777" w:rsidTr="001011F9">
        <w:trPr>
          <w:trHeight w:val="832"/>
        </w:trPr>
        <w:tc>
          <w:tcPr>
            <w:tcW w:w="1657" w:type="dxa"/>
          </w:tcPr>
          <w:p w14:paraId="20742584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325" w:type="dxa"/>
          </w:tcPr>
          <w:p w14:paraId="22D0005D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1" w:type="dxa"/>
          </w:tcPr>
          <w:p w14:paraId="20AAA73C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5" w:type="dxa"/>
          </w:tcPr>
          <w:p w14:paraId="4DDE6C28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68E81FAF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2"/>
          </w:tcPr>
          <w:p w14:paraId="2C145EA8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48023F5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32" w:rsidRPr="00392667" w14:paraId="2C0198FD" w14:textId="77777777" w:rsidTr="001011F9">
        <w:trPr>
          <w:trHeight w:val="812"/>
        </w:trPr>
        <w:tc>
          <w:tcPr>
            <w:tcW w:w="1657" w:type="dxa"/>
          </w:tcPr>
          <w:p w14:paraId="323E31FA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325" w:type="dxa"/>
          </w:tcPr>
          <w:p w14:paraId="17100BD4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238*</w:t>
            </w:r>
          </w:p>
        </w:tc>
        <w:tc>
          <w:tcPr>
            <w:tcW w:w="1491" w:type="dxa"/>
          </w:tcPr>
          <w:p w14:paraId="5DA28CD8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25" w:type="dxa"/>
          </w:tcPr>
          <w:p w14:paraId="40022996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14:paraId="2E0247A5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2"/>
          </w:tcPr>
          <w:p w14:paraId="28834ADA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4FDB52BA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32" w:rsidRPr="00392667" w14:paraId="30E2873C" w14:textId="77777777" w:rsidTr="001011F9">
        <w:trPr>
          <w:trHeight w:val="832"/>
        </w:trPr>
        <w:tc>
          <w:tcPr>
            <w:tcW w:w="1657" w:type="dxa"/>
          </w:tcPr>
          <w:p w14:paraId="5456FF9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proofErr w:type="spellEnd"/>
          </w:p>
        </w:tc>
        <w:tc>
          <w:tcPr>
            <w:tcW w:w="1325" w:type="dxa"/>
          </w:tcPr>
          <w:p w14:paraId="28975FD4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491" w:type="dxa"/>
          </w:tcPr>
          <w:p w14:paraId="52440F0C" w14:textId="77777777" w:rsidR="000C0C32" w:rsidRPr="009D556C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56C">
              <w:rPr>
                <w:rFonts w:ascii="Times New Roman" w:hAnsi="Times New Roman" w:cs="Times New Roman"/>
                <w:sz w:val="20"/>
                <w:szCs w:val="20"/>
              </w:rPr>
              <w:t>-0.419**</w:t>
            </w:r>
          </w:p>
        </w:tc>
        <w:tc>
          <w:tcPr>
            <w:tcW w:w="1325" w:type="dxa"/>
          </w:tcPr>
          <w:p w14:paraId="180220B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59" w:type="dxa"/>
          </w:tcPr>
          <w:p w14:paraId="24ACFE45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gridSpan w:val="2"/>
          </w:tcPr>
          <w:p w14:paraId="1BA359FC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64BFE5DF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32" w:rsidRPr="00392667" w14:paraId="7B4D1657" w14:textId="77777777" w:rsidTr="001011F9">
        <w:trPr>
          <w:trHeight w:val="812"/>
        </w:trPr>
        <w:tc>
          <w:tcPr>
            <w:tcW w:w="1657" w:type="dxa"/>
          </w:tcPr>
          <w:p w14:paraId="7D6ADFDC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Ins</w:t>
            </w:r>
            <w:proofErr w:type="spellEnd"/>
          </w:p>
        </w:tc>
        <w:tc>
          <w:tcPr>
            <w:tcW w:w="1325" w:type="dxa"/>
          </w:tcPr>
          <w:p w14:paraId="081AFDAD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D556C">
              <w:rPr>
                <w:rFonts w:ascii="Times New Roman" w:hAnsi="Times New Roman" w:cs="Times New Roman"/>
                <w:sz w:val="20"/>
                <w:szCs w:val="20"/>
              </w:rPr>
              <w:t>-0.306**</w:t>
            </w:r>
          </w:p>
        </w:tc>
        <w:tc>
          <w:tcPr>
            <w:tcW w:w="1491" w:type="dxa"/>
          </w:tcPr>
          <w:p w14:paraId="0E8287FA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191*</w:t>
            </w:r>
          </w:p>
        </w:tc>
        <w:tc>
          <w:tcPr>
            <w:tcW w:w="1325" w:type="dxa"/>
          </w:tcPr>
          <w:p w14:paraId="40A74927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 870</w:t>
            </w:r>
          </w:p>
        </w:tc>
        <w:tc>
          <w:tcPr>
            <w:tcW w:w="1159" w:type="dxa"/>
          </w:tcPr>
          <w:p w14:paraId="6CAE340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91" w:type="dxa"/>
            <w:gridSpan w:val="2"/>
          </w:tcPr>
          <w:p w14:paraId="720E1E9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4" w:type="dxa"/>
          </w:tcPr>
          <w:p w14:paraId="22B7ABF8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32" w:rsidRPr="00392667" w14:paraId="2B92C5BF" w14:textId="77777777" w:rsidTr="001011F9">
        <w:trPr>
          <w:trHeight w:val="832"/>
        </w:trPr>
        <w:tc>
          <w:tcPr>
            <w:tcW w:w="1657" w:type="dxa"/>
          </w:tcPr>
          <w:p w14:paraId="575F1239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C-p</w:t>
            </w:r>
          </w:p>
        </w:tc>
        <w:tc>
          <w:tcPr>
            <w:tcW w:w="1325" w:type="dxa"/>
          </w:tcPr>
          <w:p w14:paraId="754AF00B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-0.277**</w:t>
            </w:r>
          </w:p>
        </w:tc>
        <w:tc>
          <w:tcPr>
            <w:tcW w:w="1491" w:type="dxa"/>
          </w:tcPr>
          <w:p w14:paraId="56E7BFF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299**</w:t>
            </w:r>
          </w:p>
        </w:tc>
        <w:tc>
          <w:tcPr>
            <w:tcW w:w="1325" w:type="dxa"/>
          </w:tcPr>
          <w:p w14:paraId="13BB7AC3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59" w:type="dxa"/>
          </w:tcPr>
          <w:p w14:paraId="1A61482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905**</w:t>
            </w:r>
          </w:p>
        </w:tc>
        <w:tc>
          <w:tcPr>
            <w:tcW w:w="1491" w:type="dxa"/>
            <w:gridSpan w:val="2"/>
          </w:tcPr>
          <w:p w14:paraId="21190A28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4" w:type="dxa"/>
          </w:tcPr>
          <w:p w14:paraId="58A77726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32" w:rsidRPr="00392667" w14:paraId="12F73BA0" w14:textId="77777777" w:rsidTr="001011F9">
        <w:trPr>
          <w:trHeight w:val="812"/>
        </w:trPr>
        <w:tc>
          <w:tcPr>
            <w:tcW w:w="1657" w:type="dxa"/>
          </w:tcPr>
          <w:p w14:paraId="38B8FB2A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Ins</w:t>
            </w:r>
            <w:proofErr w:type="spellEnd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/</w:t>
            </w:r>
            <w:proofErr w:type="spellStart"/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UC</w:t>
            </w:r>
            <w:r w:rsidRPr="00392667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bscript"/>
              </w:rPr>
              <w:t>Glu</w:t>
            </w:r>
            <w:proofErr w:type="spellEnd"/>
          </w:p>
        </w:tc>
        <w:tc>
          <w:tcPr>
            <w:tcW w:w="1325" w:type="dxa"/>
          </w:tcPr>
          <w:p w14:paraId="2B885EBD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-0.313**</w:t>
            </w:r>
          </w:p>
        </w:tc>
        <w:tc>
          <w:tcPr>
            <w:tcW w:w="1491" w:type="dxa"/>
          </w:tcPr>
          <w:p w14:paraId="29A74264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299**</w:t>
            </w:r>
          </w:p>
        </w:tc>
        <w:tc>
          <w:tcPr>
            <w:tcW w:w="1325" w:type="dxa"/>
          </w:tcPr>
          <w:p w14:paraId="10AAC5FB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F4B90">
              <w:rPr>
                <w:rFonts w:ascii="Times New Roman" w:hAnsi="Times New Roman" w:cs="Times New Roman"/>
                <w:sz w:val="20"/>
                <w:szCs w:val="20"/>
              </w:rPr>
              <w:t>-0.169</w:t>
            </w:r>
          </w:p>
        </w:tc>
        <w:tc>
          <w:tcPr>
            <w:tcW w:w="1159" w:type="dxa"/>
          </w:tcPr>
          <w:p w14:paraId="0279E4E3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956**</w:t>
            </w:r>
          </w:p>
        </w:tc>
        <w:tc>
          <w:tcPr>
            <w:tcW w:w="1491" w:type="dxa"/>
            <w:gridSpan w:val="2"/>
          </w:tcPr>
          <w:p w14:paraId="194E7C82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0.887**</w:t>
            </w:r>
          </w:p>
        </w:tc>
        <w:tc>
          <w:tcPr>
            <w:tcW w:w="1334" w:type="dxa"/>
          </w:tcPr>
          <w:p w14:paraId="730B48DD" w14:textId="77777777" w:rsidR="000C0C32" w:rsidRPr="00392667" w:rsidRDefault="000C0C32" w:rsidP="001011F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26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1B72DFC" w14:textId="77777777" w:rsidR="000C0C32" w:rsidRPr="00392667" w:rsidRDefault="000C0C32" w:rsidP="000C0C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2667">
        <w:rPr>
          <w:rFonts w:ascii="Times New Roman" w:hAnsi="Times New Roman" w:cs="Times New Roman"/>
          <w:sz w:val="20"/>
          <w:szCs w:val="20"/>
        </w:rPr>
        <w:t>* P</w:t>
      </w:r>
      <w:r w:rsidRPr="00392667">
        <w:rPr>
          <w:rFonts w:ascii="Times New Roman" w:hAnsi="Times New Roman" w:cs="Times New Roman"/>
          <w:sz w:val="20"/>
          <w:szCs w:val="20"/>
        </w:rPr>
        <w:t>＜</w:t>
      </w:r>
      <w:r w:rsidRPr="00392667">
        <w:rPr>
          <w:rFonts w:ascii="Times New Roman" w:hAnsi="Times New Roman" w:cs="Times New Roman"/>
          <w:sz w:val="20"/>
          <w:szCs w:val="20"/>
        </w:rPr>
        <w:t>0.05</w:t>
      </w:r>
    </w:p>
    <w:p w14:paraId="5B6BF39D" w14:textId="77777777" w:rsidR="000C0C32" w:rsidRPr="00392667" w:rsidRDefault="000C0C32" w:rsidP="000C0C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2667">
        <w:rPr>
          <w:rFonts w:ascii="Times New Roman" w:hAnsi="Times New Roman" w:cs="Times New Roman"/>
          <w:sz w:val="20"/>
          <w:szCs w:val="20"/>
        </w:rPr>
        <w:t>**P</w:t>
      </w:r>
      <w:r w:rsidRPr="00392667">
        <w:rPr>
          <w:rFonts w:ascii="Times New Roman" w:hAnsi="Times New Roman" w:cs="Times New Roman"/>
          <w:sz w:val="20"/>
          <w:szCs w:val="20"/>
        </w:rPr>
        <w:t>＜</w:t>
      </w:r>
      <w:r w:rsidRPr="00392667">
        <w:rPr>
          <w:rFonts w:ascii="Times New Roman" w:hAnsi="Times New Roman" w:cs="Times New Roman"/>
          <w:sz w:val="20"/>
          <w:szCs w:val="20"/>
        </w:rPr>
        <w:t>0.001</w:t>
      </w:r>
    </w:p>
    <w:p w14:paraId="719A1CD7" w14:textId="576DAA6C" w:rsidR="000C0C32" w:rsidRDefault="000C0C32" w:rsidP="000C0C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92667">
        <w:rPr>
          <w:rFonts w:ascii="Times New Roman" w:hAnsi="Times New Roman" w:cs="Times New Roman"/>
          <w:sz w:val="20"/>
          <w:szCs w:val="20"/>
        </w:rPr>
        <w:t>Abbreviations: BMI, body mass index; AUC,</w:t>
      </w:r>
      <w:r w:rsidRPr="00392667">
        <w:rPr>
          <w:rFonts w:ascii="Times New Roman" w:eastAsia="SimSun" w:hAnsi="Times New Roman" w:cs="Times New Roman"/>
          <w:kern w:val="0"/>
          <w:sz w:val="20"/>
          <w:szCs w:val="20"/>
        </w:rPr>
        <w:t xml:space="preserve"> area under curve; Glu, plasma glucose; Ins, insulin; C-p, 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C</w:t>
      </w:r>
      <w:r w:rsidRPr="00392667">
        <w:rPr>
          <w:rFonts w:ascii="Times New Roman" w:eastAsia="SimSun" w:hAnsi="Times New Roman" w:cs="Times New Roman"/>
          <w:kern w:val="0"/>
          <w:sz w:val="20"/>
          <w:szCs w:val="20"/>
        </w:rPr>
        <w:t>-peptide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C4B6C9E" w14:textId="77777777" w:rsidR="00A94154" w:rsidRPr="00613F49" w:rsidRDefault="00A94154" w:rsidP="00A9415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13F49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upplemental</w:t>
      </w:r>
      <w:r w:rsidRPr="00613F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13F49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</w:p>
    <w:p w14:paraId="0492CC62" w14:textId="1BF53117" w:rsidR="00A94154" w:rsidRDefault="00A55831" w:rsidP="00A941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68F142" wp14:editId="194AE531">
            <wp:extent cx="5274310" cy="4220845"/>
            <wp:effectExtent l="0" t="0" r="2540" b="8255"/>
            <wp:docPr id="12" name="图片 12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, 折线图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B77D0F" w14:textId="7154B0EC" w:rsidR="00A94154" w:rsidRDefault="00A94154" w:rsidP="00A9415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13F49">
        <w:rPr>
          <w:rFonts w:ascii="Times New Roman" w:hAnsi="Times New Roman" w:cs="Times New Roman" w:hint="eastAsia"/>
          <w:b/>
          <w:bCs/>
          <w:sz w:val="20"/>
          <w:szCs w:val="20"/>
        </w:rPr>
        <w:t>Supplemental</w:t>
      </w:r>
      <w:r w:rsidRPr="00613F4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13F49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13F49">
        <w:rPr>
          <w:rFonts w:ascii="Times New Roman" w:hAnsi="Times New Roman" w:cs="Times New Roman"/>
          <w:b/>
          <w:bCs/>
          <w:sz w:val="20"/>
          <w:szCs w:val="20"/>
        </w:rPr>
        <w:t>1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Age and BMI as predictors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of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glucos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peak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838E8">
        <w:rPr>
          <w:rFonts w:ascii="Times New Roman" w:hAnsi="Times New Roman" w:cs="Times New Roman" w:hint="eastAsia"/>
          <w:b/>
          <w:bCs/>
          <w:sz w:val="20"/>
          <w:szCs w:val="20"/>
        </w:rPr>
        <w:t>at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3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min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D2AAC">
        <w:rPr>
          <w:rFonts w:ascii="Times New Roman" w:hAnsi="Times New Roman" w:cs="Times New Roman"/>
          <w:b/>
          <w:bCs/>
          <w:sz w:val="20"/>
          <w:szCs w:val="20"/>
        </w:rPr>
        <w:t xml:space="preserve">in all </w:t>
      </w:r>
      <w:r w:rsidRPr="00DD2AAC">
        <w:rPr>
          <w:rFonts w:ascii="Times New Roman" w:hAnsi="Times New Roman" w:cs="Times New Roman" w:hint="eastAsia"/>
          <w:b/>
          <w:bCs/>
          <w:sz w:val="20"/>
          <w:szCs w:val="20"/>
        </w:rPr>
        <w:t>participants</w:t>
      </w:r>
    </w:p>
    <w:p w14:paraId="0A575AFA" w14:textId="726EF4AA" w:rsidR="00AB152C" w:rsidRPr="00531B53" w:rsidRDefault="00A94154" w:rsidP="00A9415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73B01">
        <w:rPr>
          <w:rFonts w:ascii="Times New Roman" w:hAnsi="Times New Roman" w:cs="Times New Roman"/>
          <w:sz w:val="20"/>
          <w:szCs w:val="20"/>
        </w:rPr>
        <w:t xml:space="preserve">The cut-off points of age, BMI and age combined with BMI </w:t>
      </w:r>
      <w:r w:rsidR="00F1777F">
        <w:rPr>
          <w:rFonts w:ascii="Times New Roman" w:hAnsi="Times New Roman" w:cs="Times New Roman"/>
          <w:sz w:val="20"/>
          <w:szCs w:val="20"/>
        </w:rPr>
        <w:t>were</w:t>
      </w:r>
      <w:r w:rsidRPr="00473B0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26.5</w:t>
      </w:r>
      <w:r w:rsidRPr="00473B01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 xml:space="preserve">21.35 </w:t>
      </w:r>
      <w:r w:rsidRPr="00473B01">
        <w:rPr>
          <w:rFonts w:ascii="Times New Roman" w:hAnsi="Times New Roman" w:cs="Times New Roman"/>
          <w:sz w:val="20"/>
          <w:szCs w:val="20"/>
        </w:rPr>
        <w:t xml:space="preserve">and </w:t>
      </w:r>
      <w:r>
        <w:rPr>
          <w:rFonts w:ascii="Times New Roman" w:hAnsi="Times New Roman" w:cs="Times New Roman"/>
          <w:sz w:val="20"/>
          <w:szCs w:val="20"/>
        </w:rPr>
        <w:t>0.8</w:t>
      </w:r>
      <w:r w:rsidR="005357AF">
        <w:rPr>
          <w:rFonts w:ascii="Times New Roman" w:hAnsi="Times New Roman" w:cs="Times New Roman"/>
          <w:sz w:val="20"/>
          <w:szCs w:val="20"/>
        </w:rPr>
        <w:t>72</w:t>
      </w:r>
      <w:r w:rsidRPr="00473B01">
        <w:rPr>
          <w:rFonts w:ascii="Times New Roman" w:hAnsi="Times New Roman" w:cs="Times New Roman"/>
          <w:sz w:val="20"/>
          <w:szCs w:val="20"/>
        </w:rPr>
        <w:t xml:space="preserve"> (area under the </w:t>
      </w:r>
      <w:proofErr w:type="gramStart"/>
      <w:r w:rsidRPr="00473B01">
        <w:rPr>
          <w:rFonts w:ascii="Times New Roman" w:hAnsi="Times New Roman" w:cs="Times New Roman"/>
          <w:sz w:val="20"/>
          <w:szCs w:val="20"/>
        </w:rPr>
        <w:t>curve[</w:t>
      </w:r>
      <w:proofErr w:type="gramEnd"/>
      <w:r w:rsidRPr="00473B01">
        <w:rPr>
          <w:rFonts w:ascii="Times New Roman" w:hAnsi="Times New Roman" w:cs="Times New Roman"/>
          <w:sz w:val="20"/>
          <w:szCs w:val="20"/>
        </w:rPr>
        <w:t>AUC] 0.</w:t>
      </w:r>
      <w:r w:rsidR="00446116">
        <w:rPr>
          <w:rFonts w:ascii="Times New Roman" w:hAnsi="Times New Roman" w:cs="Times New Roman"/>
          <w:sz w:val="20"/>
          <w:szCs w:val="20"/>
        </w:rPr>
        <w:t>689</w:t>
      </w:r>
      <w:r w:rsidRPr="00473B01">
        <w:rPr>
          <w:rFonts w:ascii="Times New Roman" w:hAnsi="Times New Roman" w:cs="Times New Roman"/>
          <w:sz w:val="20"/>
          <w:szCs w:val="20"/>
        </w:rPr>
        <w:t>, 95% CI 0.</w:t>
      </w:r>
      <w:r w:rsidR="00446116">
        <w:rPr>
          <w:rFonts w:ascii="Times New Roman" w:hAnsi="Times New Roman" w:cs="Times New Roman"/>
          <w:sz w:val="20"/>
          <w:szCs w:val="20"/>
        </w:rPr>
        <w:t>579</w:t>
      </w:r>
      <w:r w:rsidRPr="00473B01">
        <w:rPr>
          <w:rFonts w:ascii="Times New Roman" w:hAnsi="Times New Roman" w:cs="Times New Roman"/>
          <w:sz w:val="20"/>
          <w:szCs w:val="20"/>
        </w:rPr>
        <w:t>-0.</w:t>
      </w:r>
      <w:r w:rsidR="00446116">
        <w:rPr>
          <w:rFonts w:ascii="Times New Roman" w:hAnsi="Times New Roman" w:cs="Times New Roman"/>
          <w:sz w:val="20"/>
          <w:szCs w:val="20"/>
        </w:rPr>
        <w:t>799</w:t>
      </w:r>
      <w:r w:rsidRPr="00473B01">
        <w:rPr>
          <w:rFonts w:ascii="Times New Roman" w:hAnsi="Times New Roman" w:cs="Times New Roman"/>
          <w:sz w:val="20"/>
          <w:szCs w:val="20"/>
        </w:rPr>
        <w:t>, P= 0.00</w:t>
      </w:r>
      <w:r w:rsidR="00446116">
        <w:rPr>
          <w:rFonts w:ascii="Times New Roman" w:hAnsi="Times New Roman" w:cs="Times New Roman"/>
          <w:sz w:val="20"/>
          <w:szCs w:val="20"/>
        </w:rPr>
        <w:t>6</w:t>
      </w:r>
      <w:r w:rsidRPr="00473B01">
        <w:rPr>
          <w:rFonts w:ascii="Times New Roman" w:hAnsi="Times New Roman" w:cs="Times New Roman"/>
          <w:sz w:val="20"/>
          <w:szCs w:val="20"/>
        </w:rPr>
        <w:t>; AUC 0.</w:t>
      </w:r>
      <w:r w:rsidR="00446116">
        <w:rPr>
          <w:rFonts w:ascii="Times New Roman" w:hAnsi="Times New Roman" w:cs="Times New Roman"/>
          <w:sz w:val="20"/>
          <w:szCs w:val="20"/>
        </w:rPr>
        <w:t>695</w:t>
      </w:r>
      <w:r w:rsidRPr="00473B01">
        <w:rPr>
          <w:rFonts w:ascii="Times New Roman" w:hAnsi="Times New Roman" w:cs="Times New Roman"/>
          <w:sz w:val="20"/>
          <w:szCs w:val="20"/>
        </w:rPr>
        <w:t>, 95% CI 0.5</w:t>
      </w:r>
      <w:r w:rsidR="00446116">
        <w:rPr>
          <w:rFonts w:ascii="Times New Roman" w:hAnsi="Times New Roman" w:cs="Times New Roman"/>
          <w:sz w:val="20"/>
          <w:szCs w:val="20"/>
        </w:rPr>
        <w:t>76</w:t>
      </w:r>
      <w:r w:rsidRPr="00473B01">
        <w:rPr>
          <w:rFonts w:ascii="Times New Roman" w:hAnsi="Times New Roman" w:cs="Times New Roman"/>
          <w:sz w:val="20"/>
          <w:szCs w:val="20"/>
        </w:rPr>
        <w:t>-0.8</w:t>
      </w:r>
      <w:r w:rsidR="00446116">
        <w:rPr>
          <w:rFonts w:ascii="Times New Roman" w:hAnsi="Times New Roman" w:cs="Times New Roman"/>
          <w:sz w:val="20"/>
          <w:szCs w:val="20"/>
        </w:rPr>
        <w:t>13</w:t>
      </w:r>
      <w:r w:rsidRPr="00473B01">
        <w:rPr>
          <w:rFonts w:ascii="Times New Roman" w:hAnsi="Times New Roman" w:cs="Times New Roman"/>
          <w:sz w:val="20"/>
          <w:szCs w:val="20"/>
        </w:rPr>
        <w:t>, P= 0.00</w:t>
      </w:r>
      <w:r w:rsidR="00446116">
        <w:rPr>
          <w:rFonts w:ascii="Times New Roman" w:hAnsi="Times New Roman" w:cs="Times New Roman"/>
          <w:sz w:val="20"/>
          <w:szCs w:val="20"/>
        </w:rPr>
        <w:t>5</w:t>
      </w:r>
      <w:r w:rsidRPr="00473B01">
        <w:rPr>
          <w:rFonts w:ascii="Times New Roman" w:hAnsi="Times New Roman" w:cs="Times New Roman"/>
          <w:sz w:val="20"/>
          <w:szCs w:val="20"/>
        </w:rPr>
        <w:t>; AUC 0.7</w:t>
      </w:r>
      <w:r w:rsidR="00446116">
        <w:rPr>
          <w:rFonts w:ascii="Times New Roman" w:hAnsi="Times New Roman" w:cs="Times New Roman"/>
          <w:sz w:val="20"/>
          <w:szCs w:val="20"/>
        </w:rPr>
        <w:t>42</w:t>
      </w:r>
      <w:r w:rsidRPr="00473B01">
        <w:rPr>
          <w:rFonts w:ascii="Times New Roman" w:hAnsi="Times New Roman" w:cs="Times New Roman"/>
          <w:sz w:val="20"/>
          <w:szCs w:val="20"/>
        </w:rPr>
        <w:t>, 95% CI 0.6</w:t>
      </w:r>
      <w:r w:rsidR="00446116">
        <w:rPr>
          <w:rFonts w:ascii="Times New Roman" w:hAnsi="Times New Roman" w:cs="Times New Roman"/>
          <w:sz w:val="20"/>
          <w:szCs w:val="20"/>
        </w:rPr>
        <w:t>42</w:t>
      </w:r>
      <w:r w:rsidRPr="00473B01">
        <w:rPr>
          <w:rFonts w:ascii="Times New Roman" w:hAnsi="Times New Roman" w:cs="Times New Roman"/>
          <w:sz w:val="20"/>
          <w:szCs w:val="20"/>
        </w:rPr>
        <w:t>-0.8</w:t>
      </w:r>
      <w:r w:rsidR="00446116">
        <w:rPr>
          <w:rFonts w:ascii="Times New Roman" w:hAnsi="Times New Roman" w:cs="Times New Roman"/>
          <w:sz w:val="20"/>
          <w:szCs w:val="20"/>
        </w:rPr>
        <w:t>42</w:t>
      </w:r>
      <w:r w:rsidRPr="00473B01">
        <w:rPr>
          <w:rFonts w:ascii="Times New Roman" w:hAnsi="Times New Roman" w:cs="Times New Roman"/>
          <w:sz w:val="20"/>
          <w:szCs w:val="20"/>
        </w:rPr>
        <w:t>, P&lt; 0.001), respectively.</w:t>
      </w:r>
    </w:p>
    <w:sectPr w:rsidR="00AB152C" w:rsidRPr="00531B53" w:rsidSect="0064613E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C5FA8" w14:textId="77777777" w:rsidR="007D26C1" w:rsidRDefault="007D26C1" w:rsidP="00365C28">
      <w:r>
        <w:separator/>
      </w:r>
    </w:p>
  </w:endnote>
  <w:endnote w:type="continuationSeparator" w:id="0">
    <w:p w14:paraId="6FBF99FF" w14:textId="77777777" w:rsidR="007D26C1" w:rsidRDefault="007D26C1" w:rsidP="00365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0432446"/>
      <w:docPartObj>
        <w:docPartGallery w:val="Page Numbers (Bottom of Page)"/>
        <w:docPartUnique/>
      </w:docPartObj>
    </w:sdtPr>
    <w:sdtEndPr/>
    <w:sdtContent>
      <w:p w14:paraId="08CFDE1E" w14:textId="017D1114" w:rsidR="001925CA" w:rsidRDefault="001925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6950065" w14:textId="77777777" w:rsidR="001925CA" w:rsidRDefault="001925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2B174" w14:textId="77777777" w:rsidR="007D26C1" w:rsidRDefault="007D26C1" w:rsidP="00365C28">
      <w:r>
        <w:separator/>
      </w:r>
    </w:p>
  </w:footnote>
  <w:footnote w:type="continuationSeparator" w:id="0">
    <w:p w14:paraId="144DC44B" w14:textId="77777777" w:rsidR="007D26C1" w:rsidRDefault="007D26C1" w:rsidP="00365C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E7B0D"/>
    <w:multiLevelType w:val="multilevel"/>
    <w:tmpl w:val="0A466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DA0C28"/>
    <w:multiLevelType w:val="multilevel"/>
    <w:tmpl w:val="0F7EC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E148B8"/>
    <w:multiLevelType w:val="multilevel"/>
    <w:tmpl w:val="0972D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BC06587"/>
    <w:multiLevelType w:val="multilevel"/>
    <w:tmpl w:val="66066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F81A8E"/>
    <w:multiLevelType w:val="multilevel"/>
    <w:tmpl w:val="D1C657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E645A0"/>
    <w:multiLevelType w:val="multilevel"/>
    <w:tmpl w:val="9522B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9311559"/>
    <w:multiLevelType w:val="multilevel"/>
    <w:tmpl w:val="5E2C1B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71637B"/>
    <w:multiLevelType w:val="multilevel"/>
    <w:tmpl w:val="87229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15B4653"/>
    <w:multiLevelType w:val="multilevel"/>
    <w:tmpl w:val="4D8EAE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DF41F35"/>
    <w:multiLevelType w:val="multilevel"/>
    <w:tmpl w:val="F65487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9582D02"/>
    <w:multiLevelType w:val="multilevel"/>
    <w:tmpl w:val="CA966D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E35A8D"/>
    <w:multiLevelType w:val="multilevel"/>
    <w:tmpl w:val="46442D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53101F"/>
    <w:multiLevelType w:val="multilevel"/>
    <w:tmpl w:val="52F29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D692E11"/>
    <w:multiLevelType w:val="multilevel"/>
    <w:tmpl w:val="DE52B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EB43363"/>
    <w:multiLevelType w:val="multilevel"/>
    <w:tmpl w:val="2384E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0AB332B"/>
    <w:multiLevelType w:val="multilevel"/>
    <w:tmpl w:val="67AC8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0D3184"/>
    <w:multiLevelType w:val="multilevel"/>
    <w:tmpl w:val="9D4E4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B856293"/>
    <w:multiLevelType w:val="hybridMultilevel"/>
    <w:tmpl w:val="ACD848F8"/>
    <w:lvl w:ilvl="0" w:tplc="1270D0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BE01F91"/>
    <w:multiLevelType w:val="multilevel"/>
    <w:tmpl w:val="76EE25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EF43B06"/>
    <w:multiLevelType w:val="multilevel"/>
    <w:tmpl w:val="30467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CC1153"/>
    <w:multiLevelType w:val="multilevel"/>
    <w:tmpl w:val="9D32F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01C0992"/>
    <w:multiLevelType w:val="multilevel"/>
    <w:tmpl w:val="A79A6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820EA9"/>
    <w:multiLevelType w:val="hybridMultilevel"/>
    <w:tmpl w:val="3CF85E3C"/>
    <w:lvl w:ilvl="0" w:tplc="DA0A38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53006BB4"/>
    <w:multiLevelType w:val="multilevel"/>
    <w:tmpl w:val="676C2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6857DF3"/>
    <w:multiLevelType w:val="multilevel"/>
    <w:tmpl w:val="730038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D473B57"/>
    <w:multiLevelType w:val="multilevel"/>
    <w:tmpl w:val="9468E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0E15304"/>
    <w:multiLevelType w:val="multilevel"/>
    <w:tmpl w:val="0992A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27D2CFC"/>
    <w:multiLevelType w:val="multilevel"/>
    <w:tmpl w:val="16B21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4F26363"/>
    <w:multiLevelType w:val="multilevel"/>
    <w:tmpl w:val="14BA9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6701DC4"/>
    <w:multiLevelType w:val="multilevel"/>
    <w:tmpl w:val="25A21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7102523"/>
    <w:multiLevelType w:val="multilevel"/>
    <w:tmpl w:val="F4AE5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8107182"/>
    <w:multiLevelType w:val="multilevel"/>
    <w:tmpl w:val="BCA6B6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D0363E1"/>
    <w:multiLevelType w:val="multilevel"/>
    <w:tmpl w:val="DDCEDF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D800E27"/>
    <w:multiLevelType w:val="multilevel"/>
    <w:tmpl w:val="64188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1103E6E"/>
    <w:multiLevelType w:val="multilevel"/>
    <w:tmpl w:val="7CCAF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3AE3760"/>
    <w:multiLevelType w:val="multilevel"/>
    <w:tmpl w:val="2E2E2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BB41C4"/>
    <w:multiLevelType w:val="multilevel"/>
    <w:tmpl w:val="6F161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E043F94"/>
    <w:multiLevelType w:val="multilevel"/>
    <w:tmpl w:val="BAC47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16"/>
  </w:num>
  <w:num w:numId="3">
    <w:abstractNumId w:val="5"/>
  </w:num>
  <w:num w:numId="4">
    <w:abstractNumId w:val="10"/>
  </w:num>
  <w:num w:numId="5">
    <w:abstractNumId w:val="4"/>
  </w:num>
  <w:num w:numId="6">
    <w:abstractNumId w:val="20"/>
  </w:num>
  <w:num w:numId="7">
    <w:abstractNumId w:val="23"/>
  </w:num>
  <w:num w:numId="8">
    <w:abstractNumId w:val="1"/>
  </w:num>
  <w:num w:numId="9">
    <w:abstractNumId w:val="36"/>
  </w:num>
  <w:num w:numId="10">
    <w:abstractNumId w:val="14"/>
  </w:num>
  <w:num w:numId="11">
    <w:abstractNumId w:val="6"/>
  </w:num>
  <w:num w:numId="12">
    <w:abstractNumId w:val="8"/>
  </w:num>
  <w:num w:numId="13">
    <w:abstractNumId w:val="26"/>
  </w:num>
  <w:num w:numId="14">
    <w:abstractNumId w:val="9"/>
  </w:num>
  <w:num w:numId="15">
    <w:abstractNumId w:val="21"/>
  </w:num>
  <w:num w:numId="16">
    <w:abstractNumId w:val="19"/>
  </w:num>
  <w:num w:numId="17">
    <w:abstractNumId w:val="27"/>
  </w:num>
  <w:num w:numId="18">
    <w:abstractNumId w:val="12"/>
  </w:num>
  <w:num w:numId="19">
    <w:abstractNumId w:val="30"/>
  </w:num>
  <w:num w:numId="20">
    <w:abstractNumId w:val="35"/>
  </w:num>
  <w:num w:numId="21">
    <w:abstractNumId w:val="7"/>
  </w:num>
  <w:num w:numId="22">
    <w:abstractNumId w:val="31"/>
  </w:num>
  <w:num w:numId="23">
    <w:abstractNumId w:val="18"/>
  </w:num>
  <w:num w:numId="24">
    <w:abstractNumId w:val="22"/>
  </w:num>
  <w:num w:numId="25">
    <w:abstractNumId w:val="2"/>
  </w:num>
  <w:num w:numId="26">
    <w:abstractNumId w:val="28"/>
  </w:num>
  <w:num w:numId="27">
    <w:abstractNumId w:val="13"/>
  </w:num>
  <w:num w:numId="28">
    <w:abstractNumId w:val="15"/>
  </w:num>
  <w:num w:numId="29">
    <w:abstractNumId w:val="34"/>
  </w:num>
  <w:num w:numId="30">
    <w:abstractNumId w:val="25"/>
  </w:num>
  <w:num w:numId="31">
    <w:abstractNumId w:val="37"/>
  </w:num>
  <w:num w:numId="32">
    <w:abstractNumId w:val="33"/>
  </w:num>
  <w:num w:numId="33">
    <w:abstractNumId w:val="29"/>
  </w:num>
  <w:num w:numId="34">
    <w:abstractNumId w:val="11"/>
  </w:num>
  <w:num w:numId="35">
    <w:abstractNumId w:val="0"/>
  </w:num>
  <w:num w:numId="36">
    <w:abstractNumId w:val="32"/>
  </w:num>
  <w:num w:numId="37">
    <w:abstractNumId w:val="3"/>
  </w:num>
  <w:num w:numId="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a99zarqtdesoew02r5dpfxzr5t02r0zpt0&quot;&gt;zhou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3&lt;/item&gt;&lt;item&gt;24&lt;/item&gt;&lt;item&gt;25&lt;/item&gt;&lt;item&gt;85&lt;/item&gt;&lt;item&gt;86&lt;/item&gt;&lt;item&gt;87&lt;/item&gt;&lt;item&gt;88&lt;/item&gt;&lt;/record-ids&gt;&lt;/item&gt;&lt;/Libraries&gt;"/>
  </w:docVars>
  <w:rsids>
    <w:rsidRoot w:val="00F61FCF"/>
    <w:rsid w:val="0000026B"/>
    <w:rsid w:val="000011B8"/>
    <w:rsid w:val="00003AD2"/>
    <w:rsid w:val="00003EA8"/>
    <w:rsid w:val="00007263"/>
    <w:rsid w:val="0001139A"/>
    <w:rsid w:val="00012B45"/>
    <w:rsid w:val="00015481"/>
    <w:rsid w:val="00021FE3"/>
    <w:rsid w:val="00023FB7"/>
    <w:rsid w:val="000251A7"/>
    <w:rsid w:val="000253A6"/>
    <w:rsid w:val="00027156"/>
    <w:rsid w:val="0002792F"/>
    <w:rsid w:val="00031143"/>
    <w:rsid w:val="0003130D"/>
    <w:rsid w:val="00031FB4"/>
    <w:rsid w:val="000333CD"/>
    <w:rsid w:val="00034E9F"/>
    <w:rsid w:val="00035DC8"/>
    <w:rsid w:val="00036952"/>
    <w:rsid w:val="00036F33"/>
    <w:rsid w:val="00037ACA"/>
    <w:rsid w:val="000401A2"/>
    <w:rsid w:val="00040410"/>
    <w:rsid w:val="0004050D"/>
    <w:rsid w:val="000410F1"/>
    <w:rsid w:val="00041ECD"/>
    <w:rsid w:val="000421F9"/>
    <w:rsid w:val="000426DD"/>
    <w:rsid w:val="00042D00"/>
    <w:rsid w:val="00043593"/>
    <w:rsid w:val="00044687"/>
    <w:rsid w:val="00044A87"/>
    <w:rsid w:val="00047F58"/>
    <w:rsid w:val="0005038A"/>
    <w:rsid w:val="00052CBD"/>
    <w:rsid w:val="00052EAB"/>
    <w:rsid w:val="00054574"/>
    <w:rsid w:val="00056AE5"/>
    <w:rsid w:val="000571AD"/>
    <w:rsid w:val="00057F52"/>
    <w:rsid w:val="00060518"/>
    <w:rsid w:val="000614BD"/>
    <w:rsid w:val="00064453"/>
    <w:rsid w:val="00065541"/>
    <w:rsid w:val="0006705E"/>
    <w:rsid w:val="00073A49"/>
    <w:rsid w:val="0007416E"/>
    <w:rsid w:val="000749FB"/>
    <w:rsid w:val="000816B0"/>
    <w:rsid w:val="0008447F"/>
    <w:rsid w:val="000854EE"/>
    <w:rsid w:val="00085628"/>
    <w:rsid w:val="00086736"/>
    <w:rsid w:val="00087C5E"/>
    <w:rsid w:val="00087E85"/>
    <w:rsid w:val="00090903"/>
    <w:rsid w:val="00094958"/>
    <w:rsid w:val="00094BEB"/>
    <w:rsid w:val="00095792"/>
    <w:rsid w:val="00096437"/>
    <w:rsid w:val="0009645E"/>
    <w:rsid w:val="00096C6C"/>
    <w:rsid w:val="0009772D"/>
    <w:rsid w:val="00097C54"/>
    <w:rsid w:val="000A1E88"/>
    <w:rsid w:val="000A2E30"/>
    <w:rsid w:val="000A4F04"/>
    <w:rsid w:val="000A6E87"/>
    <w:rsid w:val="000A73E3"/>
    <w:rsid w:val="000A7858"/>
    <w:rsid w:val="000A7D5A"/>
    <w:rsid w:val="000B01B9"/>
    <w:rsid w:val="000B5CEB"/>
    <w:rsid w:val="000C09FD"/>
    <w:rsid w:val="000C0C32"/>
    <w:rsid w:val="000C1FCA"/>
    <w:rsid w:val="000C2108"/>
    <w:rsid w:val="000C2487"/>
    <w:rsid w:val="000C3A0F"/>
    <w:rsid w:val="000C491F"/>
    <w:rsid w:val="000C592D"/>
    <w:rsid w:val="000D7B2C"/>
    <w:rsid w:val="000E0E0B"/>
    <w:rsid w:val="000E135C"/>
    <w:rsid w:val="000E144F"/>
    <w:rsid w:val="000E14FE"/>
    <w:rsid w:val="000E2620"/>
    <w:rsid w:val="000E2F81"/>
    <w:rsid w:val="000E2FA7"/>
    <w:rsid w:val="000E5659"/>
    <w:rsid w:val="000E6AFE"/>
    <w:rsid w:val="000E7D5C"/>
    <w:rsid w:val="000F06E7"/>
    <w:rsid w:val="000F6860"/>
    <w:rsid w:val="000F6981"/>
    <w:rsid w:val="000F7042"/>
    <w:rsid w:val="000F7F49"/>
    <w:rsid w:val="00100F44"/>
    <w:rsid w:val="0010126F"/>
    <w:rsid w:val="00105258"/>
    <w:rsid w:val="00106AE7"/>
    <w:rsid w:val="00111E65"/>
    <w:rsid w:val="00112ED9"/>
    <w:rsid w:val="001134E7"/>
    <w:rsid w:val="00113F16"/>
    <w:rsid w:val="001153E0"/>
    <w:rsid w:val="00120067"/>
    <w:rsid w:val="00122061"/>
    <w:rsid w:val="00122257"/>
    <w:rsid w:val="00122E5B"/>
    <w:rsid w:val="00122FB1"/>
    <w:rsid w:val="00123571"/>
    <w:rsid w:val="00123D49"/>
    <w:rsid w:val="00124627"/>
    <w:rsid w:val="00124B2D"/>
    <w:rsid w:val="00125189"/>
    <w:rsid w:val="001258DD"/>
    <w:rsid w:val="00126F37"/>
    <w:rsid w:val="001274F9"/>
    <w:rsid w:val="0013042B"/>
    <w:rsid w:val="00132E1C"/>
    <w:rsid w:val="00133F03"/>
    <w:rsid w:val="0013400C"/>
    <w:rsid w:val="00134ABA"/>
    <w:rsid w:val="00135241"/>
    <w:rsid w:val="00136397"/>
    <w:rsid w:val="001377EF"/>
    <w:rsid w:val="00137F29"/>
    <w:rsid w:val="00140B0F"/>
    <w:rsid w:val="00145D09"/>
    <w:rsid w:val="00146589"/>
    <w:rsid w:val="00150DEE"/>
    <w:rsid w:val="0015123B"/>
    <w:rsid w:val="0015148D"/>
    <w:rsid w:val="00153205"/>
    <w:rsid w:val="001538C6"/>
    <w:rsid w:val="001548BC"/>
    <w:rsid w:val="00155076"/>
    <w:rsid w:val="00157445"/>
    <w:rsid w:val="00157C70"/>
    <w:rsid w:val="0016200E"/>
    <w:rsid w:val="00162E41"/>
    <w:rsid w:val="00162F03"/>
    <w:rsid w:val="00163038"/>
    <w:rsid w:val="00163652"/>
    <w:rsid w:val="001645DF"/>
    <w:rsid w:val="0016463E"/>
    <w:rsid w:val="00164E70"/>
    <w:rsid w:val="00164F55"/>
    <w:rsid w:val="001652D5"/>
    <w:rsid w:val="00166A56"/>
    <w:rsid w:val="00167694"/>
    <w:rsid w:val="001707BA"/>
    <w:rsid w:val="00170D2D"/>
    <w:rsid w:val="00171109"/>
    <w:rsid w:val="00173187"/>
    <w:rsid w:val="0017376F"/>
    <w:rsid w:val="00173B8A"/>
    <w:rsid w:val="00173C92"/>
    <w:rsid w:val="00173D30"/>
    <w:rsid w:val="00174361"/>
    <w:rsid w:val="00174434"/>
    <w:rsid w:val="00174AA7"/>
    <w:rsid w:val="00174C37"/>
    <w:rsid w:val="00175656"/>
    <w:rsid w:val="00176E06"/>
    <w:rsid w:val="001771B6"/>
    <w:rsid w:val="00177F2A"/>
    <w:rsid w:val="00182107"/>
    <w:rsid w:val="001824E9"/>
    <w:rsid w:val="0018356F"/>
    <w:rsid w:val="00183A94"/>
    <w:rsid w:val="00186BD8"/>
    <w:rsid w:val="00190198"/>
    <w:rsid w:val="001925CA"/>
    <w:rsid w:val="00192BE5"/>
    <w:rsid w:val="001938B9"/>
    <w:rsid w:val="00194883"/>
    <w:rsid w:val="00196B5D"/>
    <w:rsid w:val="00197B03"/>
    <w:rsid w:val="001A203E"/>
    <w:rsid w:val="001A4714"/>
    <w:rsid w:val="001A63D3"/>
    <w:rsid w:val="001A6698"/>
    <w:rsid w:val="001B0187"/>
    <w:rsid w:val="001B0AB0"/>
    <w:rsid w:val="001B214C"/>
    <w:rsid w:val="001B24CB"/>
    <w:rsid w:val="001B25CD"/>
    <w:rsid w:val="001B2D31"/>
    <w:rsid w:val="001B492D"/>
    <w:rsid w:val="001B49D2"/>
    <w:rsid w:val="001B65D1"/>
    <w:rsid w:val="001B6A9B"/>
    <w:rsid w:val="001B790C"/>
    <w:rsid w:val="001C0347"/>
    <w:rsid w:val="001C089D"/>
    <w:rsid w:val="001C0FCC"/>
    <w:rsid w:val="001C1784"/>
    <w:rsid w:val="001C1B4C"/>
    <w:rsid w:val="001C2DB4"/>
    <w:rsid w:val="001C48EF"/>
    <w:rsid w:val="001C526C"/>
    <w:rsid w:val="001C52BB"/>
    <w:rsid w:val="001C58E0"/>
    <w:rsid w:val="001C6414"/>
    <w:rsid w:val="001C749F"/>
    <w:rsid w:val="001C7D1D"/>
    <w:rsid w:val="001D1C4B"/>
    <w:rsid w:val="001D2A3E"/>
    <w:rsid w:val="001D2D05"/>
    <w:rsid w:val="001D304F"/>
    <w:rsid w:val="001D30A1"/>
    <w:rsid w:val="001D38BD"/>
    <w:rsid w:val="001D4CDC"/>
    <w:rsid w:val="001D4E77"/>
    <w:rsid w:val="001D5A1E"/>
    <w:rsid w:val="001D5E79"/>
    <w:rsid w:val="001D5FC6"/>
    <w:rsid w:val="001D7886"/>
    <w:rsid w:val="001E07C0"/>
    <w:rsid w:val="001E1A8F"/>
    <w:rsid w:val="001E228A"/>
    <w:rsid w:val="001E22FE"/>
    <w:rsid w:val="001E2C05"/>
    <w:rsid w:val="001E2DE0"/>
    <w:rsid w:val="001E3436"/>
    <w:rsid w:val="001E3537"/>
    <w:rsid w:val="001E3E0D"/>
    <w:rsid w:val="001E41CD"/>
    <w:rsid w:val="001E564B"/>
    <w:rsid w:val="001E5C8B"/>
    <w:rsid w:val="001E65A0"/>
    <w:rsid w:val="001F07FC"/>
    <w:rsid w:val="001F08AE"/>
    <w:rsid w:val="001F14E8"/>
    <w:rsid w:val="001F1639"/>
    <w:rsid w:val="001F1FF2"/>
    <w:rsid w:val="001F34D2"/>
    <w:rsid w:val="001F3773"/>
    <w:rsid w:val="001F51CE"/>
    <w:rsid w:val="001F54F6"/>
    <w:rsid w:val="001F5B15"/>
    <w:rsid w:val="001F713A"/>
    <w:rsid w:val="00200C4E"/>
    <w:rsid w:val="00201BF5"/>
    <w:rsid w:val="00202076"/>
    <w:rsid w:val="002020BB"/>
    <w:rsid w:val="0020233A"/>
    <w:rsid w:val="002049B6"/>
    <w:rsid w:val="00207B33"/>
    <w:rsid w:val="00207C32"/>
    <w:rsid w:val="0021542B"/>
    <w:rsid w:val="0021583E"/>
    <w:rsid w:val="00215863"/>
    <w:rsid w:val="0021611C"/>
    <w:rsid w:val="00216481"/>
    <w:rsid w:val="002164FA"/>
    <w:rsid w:val="00217D51"/>
    <w:rsid w:val="00217DCC"/>
    <w:rsid w:val="002225FA"/>
    <w:rsid w:val="00223139"/>
    <w:rsid w:val="00223332"/>
    <w:rsid w:val="002259AD"/>
    <w:rsid w:val="00226A1B"/>
    <w:rsid w:val="00226A59"/>
    <w:rsid w:val="00232EA3"/>
    <w:rsid w:val="002333C7"/>
    <w:rsid w:val="002335C2"/>
    <w:rsid w:val="0023393B"/>
    <w:rsid w:val="00234618"/>
    <w:rsid w:val="00234B5F"/>
    <w:rsid w:val="00235D6B"/>
    <w:rsid w:val="002369AC"/>
    <w:rsid w:val="00237910"/>
    <w:rsid w:val="002418A1"/>
    <w:rsid w:val="00241E42"/>
    <w:rsid w:val="0024254E"/>
    <w:rsid w:val="00243AF7"/>
    <w:rsid w:val="00244BD5"/>
    <w:rsid w:val="002465F8"/>
    <w:rsid w:val="002473FA"/>
    <w:rsid w:val="00247999"/>
    <w:rsid w:val="0025226A"/>
    <w:rsid w:val="00255FD7"/>
    <w:rsid w:val="00257068"/>
    <w:rsid w:val="002607BB"/>
    <w:rsid w:val="002608AE"/>
    <w:rsid w:val="00260A37"/>
    <w:rsid w:val="00261AF1"/>
    <w:rsid w:val="0026212D"/>
    <w:rsid w:val="00263E94"/>
    <w:rsid w:val="00264D2E"/>
    <w:rsid w:val="00264D33"/>
    <w:rsid w:val="002717A6"/>
    <w:rsid w:val="00271E3E"/>
    <w:rsid w:val="0027239F"/>
    <w:rsid w:val="00272BED"/>
    <w:rsid w:val="00274629"/>
    <w:rsid w:val="00275DFE"/>
    <w:rsid w:val="002768C3"/>
    <w:rsid w:val="0027735F"/>
    <w:rsid w:val="00277CB4"/>
    <w:rsid w:val="002856AD"/>
    <w:rsid w:val="00286794"/>
    <w:rsid w:val="00286AE0"/>
    <w:rsid w:val="00286B1C"/>
    <w:rsid w:val="00290D22"/>
    <w:rsid w:val="00291813"/>
    <w:rsid w:val="00291BFF"/>
    <w:rsid w:val="002922D2"/>
    <w:rsid w:val="00292323"/>
    <w:rsid w:val="00293A47"/>
    <w:rsid w:val="00293C80"/>
    <w:rsid w:val="00295BD5"/>
    <w:rsid w:val="00296BA4"/>
    <w:rsid w:val="00296C9D"/>
    <w:rsid w:val="00297932"/>
    <w:rsid w:val="002A0BD1"/>
    <w:rsid w:val="002A10CB"/>
    <w:rsid w:val="002A13CA"/>
    <w:rsid w:val="002A1D3D"/>
    <w:rsid w:val="002A1E75"/>
    <w:rsid w:val="002A3BAA"/>
    <w:rsid w:val="002A475C"/>
    <w:rsid w:val="002A59D7"/>
    <w:rsid w:val="002A6653"/>
    <w:rsid w:val="002A6B17"/>
    <w:rsid w:val="002A6C01"/>
    <w:rsid w:val="002A6C11"/>
    <w:rsid w:val="002A6DA5"/>
    <w:rsid w:val="002A7C90"/>
    <w:rsid w:val="002B236B"/>
    <w:rsid w:val="002B2891"/>
    <w:rsid w:val="002B2BE6"/>
    <w:rsid w:val="002B71E6"/>
    <w:rsid w:val="002B74EE"/>
    <w:rsid w:val="002B7E7A"/>
    <w:rsid w:val="002C09A8"/>
    <w:rsid w:val="002C11C3"/>
    <w:rsid w:val="002C1868"/>
    <w:rsid w:val="002C18CA"/>
    <w:rsid w:val="002C2B75"/>
    <w:rsid w:val="002C3D2A"/>
    <w:rsid w:val="002C4EE0"/>
    <w:rsid w:val="002C5165"/>
    <w:rsid w:val="002C5629"/>
    <w:rsid w:val="002C5C5C"/>
    <w:rsid w:val="002C7F00"/>
    <w:rsid w:val="002D22E8"/>
    <w:rsid w:val="002D4515"/>
    <w:rsid w:val="002D6255"/>
    <w:rsid w:val="002D71C8"/>
    <w:rsid w:val="002E0A41"/>
    <w:rsid w:val="002E11A3"/>
    <w:rsid w:val="002E1482"/>
    <w:rsid w:val="002E33E6"/>
    <w:rsid w:val="002E597A"/>
    <w:rsid w:val="002E67AB"/>
    <w:rsid w:val="002E7387"/>
    <w:rsid w:val="002F13EC"/>
    <w:rsid w:val="002F14F3"/>
    <w:rsid w:val="002F20EA"/>
    <w:rsid w:val="002F32C0"/>
    <w:rsid w:val="002F3B14"/>
    <w:rsid w:val="002F4727"/>
    <w:rsid w:val="002F5F14"/>
    <w:rsid w:val="002F5F31"/>
    <w:rsid w:val="002F6E68"/>
    <w:rsid w:val="002F6FF8"/>
    <w:rsid w:val="002F7467"/>
    <w:rsid w:val="0030122C"/>
    <w:rsid w:val="003020A8"/>
    <w:rsid w:val="0030378C"/>
    <w:rsid w:val="00307F78"/>
    <w:rsid w:val="00310C9B"/>
    <w:rsid w:val="003141E4"/>
    <w:rsid w:val="003144C6"/>
    <w:rsid w:val="00314A22"/>
    <w:rsid w:val="003153FF"/>
    <w:rsid w:val="00315545"/>
    <w:rsid w:val="0031773D"/>
    <w:rsid w:val="003179F5"/>
    <w:rsid w:val="003201F8"/>
    <w:rsid w:val="003201FD"/>
    <w:rsid w:val="00321645"/>
    <w:rsid w:val="003266AB"/>
    <w:rsid w:val="0032676E"/>
    <w:rsid w:val="00333930"/>
    <w:rsid w:val="00333B8C"/>
    <w:rsid w:val="00334AD0"/>
    <w:rsid w:val="003355C3"/>
    <w:rsid w:val="00336FA7"/>
    <w:rsid w:val="003409C5"/>
    <w:rsid w:val="0034183B"/>
    <w:rsid w:val="00341899"/>
    <w:rsid w:val="00341D68"/>
    <w:rsid w:val="00342927"/>
    <w:rsid w:val="00345B72"/>
    <w:rsid w:val="00347A65"/>
    <w:rsid w:val="0035043B"/>
    <w:rsid w:val="00350B9C"/>
    <w:rsid w:val="00352CDF"/>
    <w:rsid w:val="00352D4D"/>
    <w:rsid w:val="00355127"/>
    <w:rsid w:val="00356203"/>
    <w:rsid w:val="00360791"/>
    <w:rsid w:val="00361B6F"/>
    <w:rsid w:val="00361D0A"/>
    <w:rsid w:val="00363ADF"/>
    <w:rsid w:val="00365056"/>
    <w:rsid w:val="00365AED"/>
    <w:rsid w:val="00365C28"/>
    <w:rsid w:val="00365E54"/>
    <w:rsid w:val="003676F1"/>
    <w:rsid w:val="003678D2"/>
    <w:rsid w:val="00370129"/>
    <w:rsid w:val="0037297D"/>
    <w:rsid w:val="00374564"/>
    <w:rsid w:val="00375113"/>
    <w:rsid w:val="00380A97"/>
    <w:rsid w:val="003812ED"/>
    <w:rsid w:val="00381A93"/>
    <w:rsid w:val="00381EFA"/>
    <w:rsid w:val="003839A8"/>
    <w:rsid w:val="0038432B"/>
    <w:rsid w:val="0038503B"/>
    <w:rsid w:val="003858DF"/>
    <w:rsid w:val="00386B4C"/>
    <w:rsid w:val="00387C87"/>
    <w:rsid w:val="003929A2"/>
    <w:rsid w:val="003934DB"/>
    <w:rsid w:val="00394291"/>
    <w:rsid w:val="003949D8"/>
    <w:rsid w:val="00395912"/>
    <w:rsid w:val="00395CBA"/>
    <w:rsid w:val="0039644E"/>
    <w:rsid w:val="003973BC"/>
    <w:rsid w:val="0039791B"/>
    <w:rsid w:val="003A31CC"/>
    <w:rsid w:val="003A3CD5"/>
    <w:rsid w:val="003A44D6"/>
    <w:rsid w:val="003A4863"/>
    <w:rsid w:val="003A535C"/>
    <w:rsid w:val="003B1667"/>
    <w:rsid w:val="003B20A8"/>
    <w:rsid w:val="003B211E"/>
    <w:rsid w:val="003B37B1"/>
    <w:rsid w:val="003C156D"/>
    <w:rsid w:val="003C271C"/>
    <w:rsid w:val="003C28E9"/>
    <w:rsid w:val="003C3AE4"/>
    <w:rsid w:val="003C6A69"/>
    <w:rsid w:val="003D05F4"/>
    <w:rsid w:val="003D0BB4"/>
    <w:rsid w:val="003D0BC4"/>
    <w:rsid w:val="003D5683"/>
    <w:rsid w:val="003D583C"/>
    <w:rsid w:val="003D5F51"/>
    <w:rsid w:val="003D6BE5"/>
    <w:rsid w:val="003E00D6"/>
    <w:rsid w:val="003E04A0"/>
    <w:rsid w:val="003E07A4"/>
    <w:rsid w:val="003E0BD9"/>
    <w:rsid w:val="003E2338"/>
    <w:rsid w:val="003E2DF0"/>
    <w:rsid w:val="003E3AB3"/>
    <w:rsid w:val="003E4174"/>
    <w:rsid w:val="003E5FFF"/>
    <w:rsid w:val="003E7049"/>
    <w:rsid w:val="003F1973"/>
    <w:rsid w:val="003F35CD"/>
    <w:rsid w:val="003F4E4A"/>
    <w:rsid w:val="003F64BF"/>
    <w:rsid w:val="00401AB7"/>
    <w:rsid w:val="004020B3"/>
    <w:rsid w:val="00402BE1"/>
    <w:rsid w:val="004051FB"/>
    <w:rsid w:val="00405BA5"/>
    <w:rsid w:val="00407C05"/>
    <w:rsid w:val="00411756"/>
    <w:rsid w:val="004118E3"/>
    <w:rsid w:val="004125D2"/>
    <w:rsid w:val="00412D0F"/>
    <w:rsid w:val="004142D6"/>
    <w:rsid w:val="004145BF"/>
    <w:rsid w:val="004145C4"/>
    <w:rsid w:val="004160B9"/>
    <w:rsid w:val="00416542"/>
    <w:rsid w:val="00423885"/>
    <w:rsid w:val="00424EE7"/>
    <w:rsid w:val="004250C1"/>
    <w:rsid w:val="004314BC"/>
    <w:rsid w:val="00432FA5"/>
    <w:rsid w:val="00433624"/>
    <w:rsid w:val="004336DC"/>
    <w:rsid w:val="0043480D"/>
    <w:rsid w:val="00434F4D"/>
    <w:rsid w:val="00437183"/>
    <w:rsid w:val="0044039A"/>
    <w:rsid w:val="0044103A"/>
    <w:rsid w:val="0044221B"/>
    <w:rsid w:val="0044299E"/>
    <w:rsid w:val="00442C76"/>
    <w:rsid w:val="004431B9"/>
    <w:rsid w:val="004436E2"/>
    <w:rsid w:val="00444AB1"/>
    <w:rsid w:val="00445A3E"/>
    <w:rsid w:val="00446116"/>
    <w:rsid w:val="00446C4C"/>
    <w:rsid w:val="00446E24"/>
    <w:rsid w:val="00447FE0"/>
    <w:rsid w:val="00451041"/>
    <w:rsid w:val="00452AFB"/>
    <w:rsid w:val="00453019"/>
    <w:rsid w:val="00455179"/>
    <w:rsid w:val="00460380"/>
    <w:rsid w:val="004615A7"/>
    <w:rsid w:val="00462D48"/>
    <w:rsid w:val="00463E25"/>
    <w:rsid w:val="0046455B"/>
    <w:rsid w:val="004645A6"/>
    <w:rsid w:val="00464B3C"/>
    <w:rsid w:val="0046566F"/>
    <w:rsid w:val="00465F86"/>
    <w:rsid w:val="00466208"/>
    <w:rsid w:val="004664D9"/>
    <w:rsid w:val="00466CCE"/>
    <w:rsid w:val="00471259"/>
    <w:rsid w:val="004713C9"/>
    <w:rsid w:val="00471423"/>
    <w:rsid w:val="00472433"/>
    <w:rsid w:val="00472E38"/>
    <w:rsid w:val="0047689C"/>
    <w:rsid w:val="0048088C"/>
    <w:rsid w:val="004810B0"/>
    <w:rsid w:val="00481225"/>
    <w:rsid w:val="00484414"/>
    <w:rsid w:val="00487156"/>
    <w:rsid w:val="0048745D"/>
    <w:rsid w:val="00487F9B"/>
    <w:rsid w:val="00491149"/>
    <w:rsid w:val="00493040"/>
    <w:rsid w:val="00493A12"/>
    <w:rsid w:val="00493CDB"/>
    <w:rsid w:val="004956B8"/>
    <w:rsid w:val="00497632"/>
    <w:rsid w:val="004A04A6"/>
    <w:rsid w:val="004A0653"/>
    <w:rsid w:val="004A195B"/>
    <w:rsid w:val="004A24B8"/>
    <w:rsid w:val="004A3AAC"/>
    <w:rsid w:val="004A3FB8"/>
    <w:rsid w:val="004A4566"/>
    <w:rsid w:val="004A497C"/>
    <w:rsid w:val="004A4F51"/>
    <w:rsid w:val="004A6498"/>
    <w:rsid w:val="004A6D81"/>
    <w:rsid w:val="004A74A5"/>
    <w:rsid w:val="004B034C"/>
    <w:rsid w:val="004B085F"/>
    <w:rsid w:val="004B0F4E"/>
    <w:rsid w:val="004B3721"/>
    <w:rsid w:val="004B3E3B"/>
    <w:rsid w:val="004B4A9A"/>
    <w:rsid w:val="004B4EF3"/>
    <w:rsid w:val="004B50A3"/>
    <w:rsid w:val="004B5A97"/>
    <w:rsid w:val="004B7D04"/>
    <w:rsid w:val="004C05F8"/>
    <w:rsid w:val="004C0ADB"/>
    <w:rsid w:val="004C2870"/>
    <w:rsid w:val="004C2F74"/>
    <w:rsid w:val="004C3594"/>
    <w:rsid w:val="004C4053"/>
    <w:rsid w:val="004C5872"/>
    <w:rsid w:val="004C5EC5"/>
    <w:rsid w:val="004C78EF"/>
    <w:rsid w:val="004D0EF8"/>
    <w:rsid w:val="004D0F24"/>
    <w:rsid w:val="004D2E03"/>
    <w:rsid w:val="004D3A4B"/>
    <w:rsid w:val="004D427E"/>
    <w:rsid w:val="004D662A"/>
    <w:rsid w:val="004D6A7B"/>
    <w:rsid w:val="004D722D"/>
    <w:rsid w:val="004D74BC"/>
    <w:rsid w:val="004E0232"/>
    <w:rsid w:val="004E0A94"/>
    <w:rsid w:val="004E0CD3"/>
    <w:rsid w:val="004E2DE1"/>
    <w:rsid w:val="004E4888"/>
    <w:rsid w:val="004F248E"/>
    <w:rsid w:val="004F2592"/>
    <w:rsid w:val="004F2712"/>
    <w:rsid w:val="004F4B90"/>
    <w:rsid w:val="004F543B"/>
    <w:rsid w:val="004F65E5"/>
    <w:rsid w:val="005000B8"/>
    <w:rsid w:val="005002A6"/>
    <w:rsid w:val="00507BC0"/>
    <w:rsid w:val="00507F50"/>
    <w:rsid w:val="00510641"/>
    <w:rsid w:val="00511054"/>
    <w:rsid w:val="005113D6"/>
    <w:rsid w:val="00511988"/>
    <w:rsid w:val="0051253D"/>
    <w:rsid w:val="00512A90"/>
    <w:rsid w:val="00513402"/>
    <w:rsid w:val="00520B70"/>
    <w:rsid w:val="00521C15"/>
    <w:rsid w:val="00522F8C"/>
    <w:rsid w:val="00523B55"/>
    <w:rsid w:val="00523EF1"/>
    <w:rsid w:val="00526C2D"/>
    <w:rsid w:val="00526DAA"/>
    <w:rsid w:val="005270DB"/>
    <w:rsid w:val="00527779"/>
    <w:rsid w:val="00530ACE"/>
    <w:rsid w:val="00531B53"/>
    <w:rsid w:val="00532DF4"/>
    <w:rsid w:val="00533061"/>
    <w:rsid w:val="00533823"/>
    <w:rsid w:val="00534D38"/>
    <w:rsid w:val="00535099"/>
    <w:rsid w:val="005357AF"/>
    <w:rsid w:val="005361E8"/>
    <w:rsid w:val="005363D6"/>
    <w:rsid w:val="00536551"/>
    <w:rsid w:val="00536E1E"/>
    <w:rsid w:val="005370CD"/>
    <w:rsid w:val="005373FE"/>
    <w:rsid w:val="00537AEB"/>
    <w:rsid w:val="00537BF5"/>
    <w:rsid w:val="00540B84"/>
    <w:rsid w:val="00542558"/>
    <w:rsid w:val="00542989"/>
    <w:rsid w:val="00544C72"/>
    <w:rsid w:val="00546BE5"/>
    <w:rsid w:val="00547F51"/>
    <w:rsid w:val="00550EF0"/>
    <w:rsid w:val="00553553"/>
    <w:rsid w:val="005540F0"/>
    <w:rsid w:val="00555576"/>
    <w:rsid w:val="00555C35"/>
    <w:rsid w:val="00556875"/>
    <w:rsid w:val="00556BFE"/>
    <w:rsid w:val="00557950"/>
    <w:rsid w:val="00560085"/>
    <w:rsid w:val="00560345"/>
    <w:rsid w:val="00561D3E"/>
    <w:rsid w:val="005626BE"/>
    <w:rsid w:val="0056306E"/>
    <w:rsid w:val="00563F64"/>
    <w:rsid w:val="00564F31"/>
    <w:rsid w:val="005701DC"/>
    <w:rsid w:val="0057340C"/>
    <w:rsid w:val="00573D50"/>
    <w:rsid w:val="00573E28"/>
    <w:rsid w:val="005753A2"/>
    <w:rsid w:val="00575632"/>
    <w:rsid w:val="0057648C"/>
    <w:rsid w:val="00576A93"/>
    <w:rsid w:val="00576BCA"/>
    <w:rsid w:val="00576D6A"/>
    <w:rsid w:val="00576F9B"/>
    <w:rsid w:val="00577085"/>
    <w:rsid w:val="00580227"/>
    <w:rsid w:val="00580615"/>
    <w:rsid w:val="00585799"/>
    <w:rsid w:val="00585ECB"/>
    <w:rsid w:val="00586CD9"/>
    <w:rsid w:val="0059110C"/>
    <w:rsid w:val="0059277E"/>
    <w:rsid w:val="00592DA3"/>
    <w:rsid w:val="005932C2"/>
    <w:rsid w:val="005937C4"/>
    <w:rsid w:val="00595D5E"/>
    <w:rsid w:val="00596703"/>
    <w:rsid w:val="00596766"/>
    <w:rsid w:val="005A0042"/>
    <w:rsid w:val="005A0675"/>
    <w:rsid w:val="005A0B6A"/>
    <w:rsid w:val="005A0D7E"/>
    <w:rsid w:val="005A3835"/>
    <w:rsid w:val="005A5C40"/>
    <w:rsid w:val="005A62AD"/>
    <w:rsid w:val="005B1111"/>
    <w:rsid w:val="005B38C9"/>
    <w:rsid w:val="005B6560"/>
    <w:rsid w:val="005C032F"/>
    <w:rsid w:val="005C0EB8"/>
    <w:rsid w:val="005C197A"/>
    <w:rsid w:val="005C2112"/>
    <w:rsid w:val="005C2B0A"/>
    <w:rsid w:val="005C2CB1"/>
    <w:rsid w:val="005C33D8"/>
    <w:rsid w:val="005C4696"/>
    <w:rsid w:val="005C678E"/>
    <w:rsid w:val="005C6EA7"/>
    <w:rsid w:val="005D0ABC"/>
    <w:rsid w:val="005D0C9E"/>
    <w:rsid w:val="005D209B"/>
    <w:rsid w:val="005D3351"/>
    <w:rsid w:val="005D34D1"/>
    <w:rsid w:val="005D38CC"/>
    <w:rsid w:val="005D49B2"/>
    <w:rsid w:val="005D4AF7"/>
    <w:rsid w:val="005D611D"/>
    <w:rsid w:val="005D6C13"/>
    <w:rsid w:val="005D6EC3"/>
    <w:rsid w:val="005D7366"/>
    <w:rsid w:val="005D7594"/>
    <w:rsid w:val="005D7C0B"/>
    <w:rsid w:val="005E0871"/>
    <w:rsid w:val="005E10D9"/>
    <w:rsid w:val="005E1258"/>
    <w:rsid w:val="005E393E"/>
    <w:rsid w:val="005E40FF"/>
    <w:rsid w:val="005E4361"/>
    <w:rsid w:val="005E5B72"/>
    <w:rsid w:val="005E7FBD"/>
    <w:rsid w:val="005F331B"/>
    <w:rsid w:val="005F48E5"/>
    <w:rsid w:val="005F5281"/>
    <w:rsid w:val="005F5D53"/>
    <w:rsid w:val="005F5F8E"/>
    <w:rsid w:val="005F68C8"/>
    <w:rsid w:val="005F69F0"/>
    <w:rsid w:val="005F70E6"/>
    <w:rsid w:val="005F7E50"/>
    <w:rsid w:val="00600EE4"/>
    <w:rsid w:val="006026B5"/>
    <w:rsid w:val="00602F6B"/>
    <w:rsid w:val="0060398C"/>
    <w:rsid w:val="00603BD2"/>
    <w:rsid w:val="0060638C"/>
    <w:rsid w:val="00606904"/>
    <w:rsid w:val="006076CF"/>
    <w:rsid w:val="006106AB"/>
    <w:rsid w:val="006122B5"/>
    <w:rsid w:val="00613857"/>
    <w:rsid w:val="00613C84"/>
    <w:rsid w:val="0061401C"/>
    <w:rsid w:val="0061402E"/>
    <w:rsid w:val="006161B6"/>
    <w:rsid w:val="00617683"/>
    <w:rsid w:val="00620087"/>
    <w:rsid w:val="00621CDF"/>
    <w:rsid w:val="006229AF"/>
    <w:rsid w:val="006232D8"/>
    <w:rsid w:val="00624DA1"/>
    <w:rsid w:val="00626EAE"/>
    <w:rsid w:val="006300D9"/>
    <w:rsid w:val="00632115"/>
    <w:rsid w:val="00633EE6"/>
    <w:rsid w:val="00634AF2"/>
    <w:rsid w:val="00636E4F"/>
    <w:rsid w:val="006442D2"/>
    <w:rsid w:val="0064613E"/>
    <w:rsid w:val="0064636D"/>
    <w:rsid w:val="006468C4"/>
    <w:rsid w:val="006477ED"/>
    <w:rsid w:val="00647AA2"/>
    <w:rsid w:val="00647FFA"/>
    <w:rsid w:val="00650517"/>
    <w:rsid w:val="00650D72"/>
    <w:rsid w:val="00653162"/>
    <w:rsid w:val="006545F1"/>
    <w:rsid w:val="0065490D"/>
    <w:rsid w:val="006552F8"/>
    <w:rsid w:val="00655CBD"/>
    <w:rsid w:val="0065758F"/>
    <w:rsid w:val="00660746"/>
    <w:rsid w:val="006618FB"/>
    <w:rsid w:val="0066196E"/>
    <w:rsid w:val="00661E0E"/>
    <w:rsid w:val="006628A5"/>
    <w:rsid w:val="00665B54"/>
    <w:rsid w:val="00666422"/>
    <w:rsid w:val="00666643"/>
    <w:rsid w:val="00671C44"/>
    <w:rsid w:val="00672727"/>
    <w:rsid w:val="00673433"/>
    <w:rsid w:val="0067506A"/>
    <w:rsid w:val="00675566"/>
    <w:rsid w:val="00676023"/>
    <w:rsid w:val="0067775B"/>
    <w:rsid w:val="00680173"/>
    <w:rsid w:val="00680C21"/>
    <w:rsid w:val="0068115E"/>
    <w:rsid w:val="00681B58"/>
    <w:rsid w:val="006821D9"/>
    <w:rsid w:val="00682891"/>
    <w:rsid w:val="00682983"/>
    <w:rsid w:val="0068431E"/>
    <w:rsid w:val="00685BD3"/>
    <w:rsid w:val="006860B9"/>
    <w:rsid w:val="00686318"/>
    <w:rsid w:val="00686419"/>
    <w:rsid w:val="00687AEC"/>
    <w:rsid w:val="00691004"/>
    <w:rsid w:val="006917FA"/>
    <w:rsid w:val="006924C5"/>
    <w:rsid w:val="00693504"/>
    <w:rsid w:val="00694BF2"/>
    <w:rsid w:val="00695385"/>
    <w:rsid w:val="00697264"/>
    <w:rsid w:val="006A0749"/>
    <w:rsid w:val="006A0EB4"/>
    <w:rsid w:val="006A1FD8"/>
    <w:rsid w:val="006A35D6"/>
    <w:rsid w:val="006A481B"/>
    <w:rsid w:val="006A4D9A"/>
    <w:rsid w:val="006A6108"/>
    <w:rsid w:val="006A66E7"/>
    <w:rsid w:val="006A6DB2"/>
    <w:rsid w:val="006A70F7"/>
    <w:rsid w:val="006A77E6"/>
    <w:rsid w:val="006A7B5A"/>
    <w:rsid w:val="006B13ED"/>
    <w:rsid w:val="006B3F2C"/>
    <w:rsid w:val="006B4F07"/>
    <w:rsid w:val="006B52E2"/>
    <w:rsid w:val="006B5D03"/>
    <w:rsid w:val="006B76F7"/>
    <w:rsid w:val="006C11B8"/>
    <w:rsid w:val="006C2377"/>
    <w:rsid w:val="006C2515"/>
    <w:rsid w:val="006C2FCE"/>
    <w:rsid w:val="006C351B"/>
    <w:rsid w:val="006C3904"/>
    <w:rsid w:val="006C55DB"/>
    <w:rsid w:val="006C6B01"/>
    <w:rsid w:val="006C7743"/>
    <w:rsid w:val="006D0D39"/>
    <w:rsid w:val="006D1596"/>
    <w:rsid w:val="006D1D00"/>
    <w:rsid w:val="006D1F3D"/>
    <w:rsid w:val="006D24EF"/>
    <w:rsid w:val="006D2C8D"/>
    <w:rsid w:val="006D4DBE"/>
    <w:rsid w:val="006D5215"/>
    <w:rsid w:val="006D5E9C"/>
    <w:rsid w:val="006D659F"/>
    <w:rsid w:val="006D6D57"/>
    <w:rsid w:val="006E0463"/>
    <w:rsid w:val="006E04FB"/>
    <w:rsid w:val="006E289D"/>
    <w:rsid w:val="006E2A16"/>
    <w:rsid w:val="006E2DE6"/>
    <w:rsid w:val="006E634B"/>
    <w:rsid w:val="006E774B"/>
    <w:rsid w:val="006E7BB6"/>
    <w:rsid w:val="006F0DFE"/>
    <w:rsid w:val="006F0F59"/>
    <w:rsid w:val="006F3947"/>
    <w:rsid w:val="006F4306"/>
    <w:rsid w:val="006F4E6B"/>
    <w:rsid w:val="006F6132"/>
    <w:rsid w:val="006F6326"/>
    <w:rsid w:val="007020EE"/>
    <w:rsid w:val="0070518C"/>
    <w:rsid w:val="00706478"/>
    <w:rsid w:val="0070655D"/>
    <w:rsid w:val="00712BC4"/>
    <w:rsid w:val="00713D72"/>
    <w:rsid w:val="00713E78"/>
    <w:rsid w:val="00713FD8"/>
    <w:rsid w:val="0071588B"/>
    <w:rsid w:val="007173CD"/>
    <w:rsid w:val="007206C2"/>
    <w:rsid w:val="007208D4"/>
    <w:rsid w:val="007208E0"/>
    <w:rsid w:val="00724546"/>
    <w:rsid w:val="0072493F"/>
    <w:rsid w:val="007262F8"/>
    <w:rsid w:val="00726CD7"/>
    <w:rsid w:val="00727342"/>
    <w:rsid w:val="007303D0"/>
    <w:rsid w:val="00730A5C"/>
    <w:rsid w:val="007318B7"/>
    <w:rsid w:val="00735BF0"/>
    <w:rsid w:val="0073728E"/>
    <w:rsid w:val="0074066A"/>
    <w:rsid w:val="00741105"/>
    <w:rsid w:val="007415C6"/>
    <w:rsid w:val="00741DAD"/>
    <w:rsid w:val="00743A72"/>
    <w:rsid w:val="00746D86"/>
    <w:rsid w:val="00747129"/>
    <w:rsid w:val="007471EF"/>
    <w:rsid w:val="00750C21"/>
    <w:rsid w:val="0075311C"/>
    <w:rsid w:val="007540BA"/>
    <w:rsid w:val="0075491A"/>
    <w:rsid w:val="00755912"/>
    <w:rsid w:val="00755D8A"/>
    <w:rsid w:val="0075752C"/>
    <w:rsid w:val="00760ED8"/>
    <w:rsid w:val="00761A7D"/>
    <w:rsid w:val="00761C6B"/>
    <w:rsid w:val="0076342E"/>
    <w:rsid w:val="00763683"/>
    <w:rsid w:val="00764954"/>
    <w:rsid w:val="0076507B"/>
    <w:rsid w:val="00765EEB"/>
    <w:rsid w:val="00766070"/>
    <w:rsid w:val="007661D9"/>
    <w:rsid w:val="007661DD"/>
    <w:rsid w:val="00766222"/>
    <w:rsid w:val="00766B14"/>
    <w:rsid w:val="00767B29"/>
    <w:rsid w:val="00770798"/>
    <w:rsid w:val="00771513"/>
    <w:rsid w:val="0077202A"/>
    <w:rsid w:val="007721FC"/>
    <w:rsid w:val="00775AB2"/>
    <w:rsid w:val="00776A49"/>
    <w:rsid w:val="00777399"/>
    <w:rsid w:val="00777A5E"/>
    <w:rsid w:val="00777EA9"/>
    <w:rsid w:val="00780DCA"/>
    <w:rsid w:val="007815E5"/>
    <w:rsid w:val="00783091"/>
    <w:rsid w:val="00783471"/>
    <w:rsid w:val="00787D8E"/>
    <w:rsid w:val="00791201"/>
    <w:rsid w:val="0079182D"/>
    <w:rsid w:val="00791A0B"/>
    <w:rsid w:val="0079256E"/>
    <w:rsid w:val="00793A15"/>
    <w:rsid w:val="00794473"/>
    <w:rsid w:val="00795A0A"/>
    <w:rsid w:val="00796276"/>
    <w:rsid w:val="00797BBD"/>
    <w:rsid w:val="007A2002"/>
    <w:rsid w:val="007A2E97"/>
    <w:rsid w:val="007A2ED7"/>
    <w:rsid w:val="007A5AE7"/>
    <w:rsid w:val="007A79B7"/>
    <w:rsid w:val="007B1AEF"/>
    <w:rsid w:val="007B2622"/>
    <w:rsid w:val="007B40C6"/>
    <w:rsid w:val="007B4B1B"/>
    <w:rsid w:val="007B6450"/>
    <w:rsid w:val="007B6619"/>
    <w:rsid w:val="007C1A29"/>
    <w:rsid w:val="007C23AC"/>
    <w:rsid w:val="007C2C9A"/>
    <w:rsid w:val="007C50D0"/>
    <w:rsid w:val="007C5445"/>
    <w:rsid w:val="007C5DAA"/>
    <w:rsid w:val="007C6A5F"/>
    <w:rsid w:val="007C746C"/>
    <w:rsid w:val="007D0F3E"/>
    <w:rsid w:val="007D19DD"/>
    <w:rsid w:val="007D26C1"/>
    <w:rsid w:val="007D5D7F"/>
    <w:rsid w:val="007D6276"/>
    <w:rsid w:val="007D6A22"/>
    <w:rsid w:val="007D7C2C"/>
    <w:rsid w:val="007E39C7"/>
    <w:rsid w:val="007E4AEE"/>
    <w:rsid w:val="007E551B"/>
    <w:rsid w:val="007E5ADC"/>
    <w:rsid w:val="007E6812"/>
    <w:rsid w:val="007F07FE"/>
    <w:rsid w:val="007F09FB"/>
    <w:rsid w:val="007F1E2C"/>
    <w:rsid w:val="007F21C6"/>
    <w:rsid w:val="007F460D"/>
    <w:rsid w:val="007F65F9"/>
    <w:rsid w:val="007F7CBD"/>
    <w:rsid w:val="008028E8"/>
    <w:rsid w:val="008029D6"/>
    <w:rsid w:val="00805A9D"/>
    <w:rsid w:val="008107AF"/>
    <w:rsid w:val="008133DF"/>
    <w:rsid w:val="00814A15"/>
    <w:rsid w:val="00814F9C"/>
    <w:rsid w:val="008154B8"/>
    <w:rsid w:val="00816D76"/>
    <w:rsid w:val="00817432"/>
    <w:rsid w:val="00822D3A"/>
    <w:rsid w:val="00823863"/>
    <w:rsid w:val="00823893"/>
    <w:rsid w:val="00830556"/>
    <w:rsid w:val="00832999"/>
    <w:rsid w:val="00832D2A"/>
    <w:rsid w:val="008331F8"/>
    <w:rsid w:val="008363A5"/>
    <w:rsid w:val="0083651E"/>
    <w:rsid w:val="0083655A"/>
    <w:rsid w:val="00840216"/>
    <w:rsid w:val="00840316"/>
    <w:rsid w:val="00842047"/>
    <w:rsid w:val="008444B9"/>
    <w:rsid w:val="0084533A"/>
    <w:rsid w:val="00845A33"/>
    <w:rsid w:val="00847387"/>
    <w:rsid w:val="008501AA"/>
    <w:rsid w:val="008508E6"/>
    <w:rsid w:val="00850DB3"/>
    <w:rsid w:val="00852469"/>
    <w:rsid w:val="00853115"/>
    <w:rsid w:val="0085368B"/>
    <w:rsid w:val="0085478B"/>
    <w:rsid w:val="00855BBE"/>
    <w:rsid w:val="008570BD"/>
    <w:rsid w:val="00857343"/>
    <w:rsid w:val="00860AF4"/>
    <w:rsid w:val="0086177F"/>
    <w:rsid w:val="0086187F"/>
    <w:rsid w:val="00861DE2"/>
    <w:rsid w:val="008644E6"/>
    <w:rsid w:val="00864B7F"/>
    <w:rsid w:val="00864E2B"/>
    <w:rsid w:val="00864E8C"/>
    <w:rsid w:val="00864EB0"/>
    <w:rsid w:val="008653D5"/>
    <w:rsid w:val="00866070"/>
    <w:rsid w:val="00866F5E"/>
    <w:rsid w:val="00867F0A"/>
    <w:rsid w:val="00875C14"/>
    <w:rsid w:val="00876D33"/>
    <w:rsid w:val="0088037A"/>
    <w:rsid w:val="0088057C"/>
    <w:rsid w:val="00881E3A"/>
    <w:rsid w:val="00882610"/>
    <w:rsid w:val="00882C0B"/>
    <w:rsid w:val="00884155"/>
    <w:rsid w:val="00884214"/>
    <w:rsid w:val="008853E7"/>
    <w:rsid w:val="008871E5"/>
    <w:rsid w:val="00887202"/>
    <w:rsid w:val="008874CF"/>
    <w:rsid w:val="00890941"/>
    <w:rsid w:val="00890F31"/>
    <w:rsid w:val="008913BE"/>
    <w:rsid w:val="008937DB"/>
    <w:rsid w:val="008939C8"/>
    <w:rsid w:val="00896B4D"/>
    <w:rsid w:val="008973CB"/>
    <w:rsid w:val="008974FB"/>
    <w:rsid w:val="008A10E8"/>
    <w:rsid w:val="008A1B7C"/>
    <w:rsid w:val="008A2D48"/>
    <w:rsid w:val="008A44CD"/>
    <w:rsid w:val="008A54DF"/>
    <w:rsid w:val="008A6E19"/>
    <w:rsid w:val="008A7D15"/>
    <w:rsid w:val="008B44E7"/>
    <w:rsid w:val="008B58C2"/>
    <w:rsid w:val="008B5917"/>
    <w:rsid w:val="008B6814"/>
    <w:rsid w:val="008B6A26"/>
    <w:rsid w:val="008B711F"/>
    <w:rsid w:val="008B7874"/>
    <w:rsid w:val="008C3C3E"/>
    <w:rsid w:val="008C4DC4"/>
    <w:rsid w:val="008C5718"/>
    <w:rsid w:val="008C5FA6"/>
    <w:rsid w:val="008C704E"/>
    <w:rsid w:val="008D025A"/>
    <w:rsid w:val="008D15E6"/>
    <w:rsid w:val="008D1A30"/>
    <w:rsid w:val="008D43D2"/>
    <w:rsid w:val="008D5EDD"/>
    <w:rsid w:val="008D6538"/>
    <w:rsid w:val="008D78F8"/>
    <w:rsid w:val="008E17B0"/>
    <w:rsid w:val="008E19E8"/>
    <w:rsid w:val="008E1F41"/>
    <w:rsid w:val="008E3594"/>
    <w:rsid w:val="008E362B"/>
    <w:rsid w:val="008E3AD0"/>
    <w:rsid w:val="008E707F"/>
    <w:rsid w:val="008E764F"/>
    <w:rsid w:val="008F06F9"/>
    <w:rsid w:val="008F1940"/>
    <w:rsid w:val="008F2AC5"/>
    <w:rsid w:val="008F7500"/>
    <w:rsid w:val="00902E95"/>
    <w:rsid w:val="0090609A"/>
    <w:rsid w:val="009064E8"/>
    <w:rsid w:val="00906889"/>
    <w:rsid w:val="00906F08"/>
    <w:rsid w:val="009109FD"/>
    <w:rsid w:val="00912381"/>
    <w:rsid w:val="00912AA2"/>
    <w:rsid w:val="00914AE0"/>
    <w:rsid w:val="0091628B"/>
    <w:rsid w:val="00917440"/>
    <w:rsid w:val="00920A1E"/>
    <w:rsid w:val="00922AD9"/>
    <w:rsid w:val="00922C84"/>
    <w:rsid w:val="00924029"/>
    <w:rsid w:val="009250DD"/>
    <w:rsid w:val="00925C46"/>
    <w:rsid w:val="009270AA"/>
    <w:rsid w:val="00927402"/>
    <w:rsid w:val="009306EF"/>
    <w:rsid w:val="00930C9F"/>
    <w:rsid w:val="00931479"/>
    <w:rsid w:val="00933BBC"/>
    <w:rsid w:val="00933DD8"/>
    <w:rsid w:val="009342A9"/>
    <w:rsid w:val="00934B46"/>
    <w:rsid w:val="009357C1"/>
    <w:rsid w:val="009362CF"/>
    <w:rsid w:val="009363E7"/>
    <w:rsid w:val="00937211"/>
    <w:rsid w:val="00937470"/>
    <w:rsid w:val="00937B3B"/>
    <w:rsid w:val="00941448"/>
    <w:rsid w:val="00941A60"/>
    <w:rsid w:val="009425C4"/>
    <w:rsid w:val="009427EF"/>
    <w:rsid w:val="00942ED9"/>
    <w:rsid w:val="0094330A"/>
    <w:rsid w:val="00944343"/>
    <w:rsid w:val="00944CEB"/>
    <w:rsid w:val="00945D6C"/>
    <w:rsid w:val="00945DC8"/>
    <w:rsid w:val="00945F7B"/>
    <w:rsid w:val="00947042"/>
    <w:rsid w:val="009474DF"/>
    <w:rsid w:val="00947EBD"/>
    <w:rsid w:val="0095126E"/>
    <w:rsid w:val="009531A6"/>
    <w:rsid w:val="009535BE"/>
    <w:rsid w:val="009536C5"/>
    <w:rsid w:val="00954A59"/>
    <w:rsid w:val="00955920"/>
    <w:rsid w:val="00955E81"/>
    <w:rsid w:val="009564CB"/>
    <w:rsid w:val="0095796D"/>
    <w:rsid w:val="00960807"/>
    <w:rsid w:val="00961DD7"/>
    <w:rsid w:val="00962638"/>
    <w:rsid w:val="00963617"/>
    <w:rsid w:val="0096540D"/>
    <w:rsid w:val="00967620"/>
    <w:rsid w:val="009678D5"/>
    <w:rsid w:val="00971AF0"/>
    <w:rsid w:val="00973042"/>
    <w:rsid w:val="009741DD"/>
    <w:rsid w:val="009751CE"/>
    <w:rsid w:val="00977033"/>
    <w:rsid w:val="00977C77"/>
    <w:rsid w:val="00980324"/>
    <w:rsid w:val="009807DF"/>
    <w:rsid w:val="009815D6"/>
    <w:rsid w:val="009826A7"/>
    <w:rsid w:val="00982947"/>
    <w:rsid w:val="00982EAC"/>
    <w:rsid w:val="00983BED"/>
    <w:rsid w:val="00983F7E"/>
    <w:rsid w:val="00984949"/>
    <w:rsid w:val="00985059"/>
    <w:rsid w:val="00991D76"/>
    <w:rsid w:val="00993EFC"/>
    <w:rsid w:val="00996048"/>
    <w:rsid w:val="009966F3"/>
    <w:rsid w:val="00996A4F"/>
    <w:rsid w:val="009A04B5"/>
    <w:rsid w:val="009A0808"/>
    <w:rsid w:val="009A0B24"/>
    <w:rsid w:val="009A0E08"/>
    <w:rsid w:val="009A163C"/>
    <w:rsid w:val="009A4842"/>
    <w:rsid w:val="009A4C6A"/>
    <w:rsid w:val="009A5E23"/>
    <w:rsid w:val="009B040B"/>
    <w:rsid w:val="009B123C"/>
    <w:rsid w:val="009B16AC"/>
    <w:rsid w:val="009B4475"/>
    <w:rsid w:val="009B587B"/>
    <w:rsid w:val="009B771C"/>
    <w:rsid w:val="009C05C9"/>
    <w:rsid w:val="009C4830"/>
    <w:rsid w:val="009C4A1C"/>
    <w:rsid w:val="009C4B3B"/>
    <w:rsid w:val="009C59DF"/>
    <w:rsid w:val="009C5B4A"/>
    <w:rsid w:val="009D0B86"/>
    <w:rsid w:val="009D0FF8"/>
    <w:rsid w:val="009D219E"/>
    <w:rsid w:val="009D2CF4"/>
    <w:rsid w:val="009D386D"/>
    <w:rsid w:val="009D556C"/>
    <w:rsid w:val="009D71C7"/>
    <w:rsid w:val="009E3D6F"/>
    <w:rsid w:val="009E46DF"/>
    <w:rsid w:val="009E6636"/>
    <w:rsid w:val="009F0049"/>
    <w:rsid w:val="009F19F9"/>
    <w:rsid w:val="009F26DE"/>
    <w:rsid w:val="009F3235"/>
    <w:rsid w:val="009F435C"/>
    <w:rsid w:val="009F76B3"/>
    <w:rsid w:val="009F7C28"/>
    <w:rsid w:val="00A00A0C"/>
    <w:rsid w:val="00A015D6"/>
    <w:rsid w:val="00A024C3"/>
    <w:rsid w:val="00A02C20"/>
    <w:rsid w:val="00A038FB"/>
    <w:rsid w:val="00A0552A"/>
    <w:rsid w:val="00A0733B"/>
    <w:rsid w:val="00A075E7"/>
    <w:rsid w:val="00A07932"/>
    <w:rsid w:val="00A07ED0"/>
    <w:rsid w:val="00A113B9"/>
    <w:rsid w:val="00A11724"/>
    <w:rsid w:val="00A1612D"/>
    <w:rsid w:val="00A17A8F"/>
    <w:rsid w:val="00A216C9"/>
    <w:rsid w:val="00A21992"/>
    <w:rsid w:val="00A25363"/>
    <w:rsid w:val="00A25B1D"/>
    <w:rsid w:val="00A27690"/>
    <w:rsid w:val="00A27B88"/>
    <w:rsid w:val="00A27FD4"/>
    <w:rsid w:val="00A30ACB"/>
    <w:rsid w:val="00A32E75"/>
    <w:rsid w:val="00A336AB"/>
    <w:rsid w:val="00A4168E"/>
    <w:rsid w:val="00A41A73"/>
    <w:rsid w:val="00A45314"/>
    <w:rsid w:val="00A469B2"/>
    <w:rsid w:val="00A47529"/>
    <w:rsid w:val="00A50258"/>
    <w:rsid w:val="00A51461"/>
    <w:rsid w:val="00A535CF"/>
    <w:rsid w:val="00A556A4"/>
    <w:rsid w:val="00A55831"/>
    <w:rsid w:val="00A573F8"/>
    <w:rsid w:val="00A578C8"/>
    <w:rsid w:val="00A57B8B"/>
    <w:rsid w:val="00A601A3"/>
    <w:rsid w:val="00A630DC"/>
    <w:rsid w:val="00A65E5F"/>
    <w:rsid w:val="00A66649"/>
    <w:rsid w:val="00A67C56"/>
    <w:rsid w:val="00A72E02"/>
    <w:rsid w:val="00A779F4"/>
    <w:rsid w:val="00A80623"/>
    <w:rsid w:val="00A80CF5"/>
    <w:rsid w:val="00A81245"/>
    <w:rsid w:val="00A83C82"/>
    <w:rsid w:val="00A84285"/>
    <w:rsid w:val="00A845F7"/>
    <w:rsid w:val="00A84A8F"/>
    <w:rsid w:val="00A8625C"/>
    <w:rsid w:val="00A8709A"/>
    <w:rsid w:val="00A875E1"/>
    <w:rsid w:val="00A87F9C"/>
    <w:rsid w:val="00A92C8D"/>
    <w:rsid w:val="00A92E5B"/>
    <w:rsid w:val="00A934CB"/>
    <w:rsid w:val="00A93FF7"/>
    <w:rsid w:val="00A94154"/>
    <w:rsid w:val="00A95221"/>
    <w:rsid w:val="00AA00D2"/>
    <w:rsid w:val="00AA0C48"/>
    <w:rsid w:val="00AA16EB"/>
    <w:rsid w:val="00AA2D4B"/>
    <w:rsid w:val="00AA3C40"/>
    <w:rsid w:val="00AA488A"/>
    <w:rsid w:val="00AA4BDC"/>
    <w:rsid w:val="00AA4BE7"/>
    <w:rsid w:val="00AB152C"/>
    <w:rsid w:val="00AB23B1"/>
    <w:rsid w:val="00AB35F6"/>
    <w:rsid w:val="00AB4E75"/>
    <w:rsid w:val="00AB6071"/>
    <w:rsid w:val="00AB60E7"/>
    <w:rsid w:val="00AB678C"/>
    <w:rsid w:val="00AB7D58"/>
    <w:rsid w:val="00AC0545"/>
    <w:rsid w:val="00AC0EA4"/>
    <w:rsid w:val="00AC41A3"/>
    <w:rsid w:val="00AC46E1"/>
    <w:rsid w:val="00AC562B"/>
    <w:rsid w:val="00AC79D3"/>
    <w:rsid w:val="00AD2DA6"/>
    <w:rsid w:val="00AD38D3"/>
    <w:rsid w:val="00AD4EFC"/>
    <w:rsid w:val="00AD5046"/>
    <w:rsid w:val="00AD5141"/>
    <w:rsid w:val="00AD6953"/>
    <w:rsid w:val="00AD6B4E"/>
    <w:rsid w:val="00AD7F90"/>
    <w:rsid w:val="00AE1173"/>
    <w:rsid w:val="00AE2345"/>
    <w:rsid w:val="00AE4A44"/>
    <w:rsid w:val="00AE53FB"/>
    <w:rsid w:val="00AE5716"/>
    <w:rsid w:val="00AE6A34"/>
    <w:rsid w:val="00AE71C2"/>
    <w:rsid w:val="00AE72AB"/>
    <w:rsid w:val="00AE7967"/>
    <w:rsid w:val="00AF6D5D"/>
    <w:rsid w:val="00AF71F9"/>
    <w:rsid w:val="00B00483"/>
    <w:rsid w:val="00B04609"/>
    <w:rsid w:val="00B05735"/>
    <w:rsid w:val="00B05A7B"/>
    <w:rsid w:val="00B0723C"/>
    <w:rsid w:val="00B103C8"/>
    <w:rsid w:val="00B103DA"/>
    <w:rsid w:val="00B11488"/>
    <w:rsid w:val="00B12183"/>
    <w:rsid w:val="00B121EC"/>
    <w:rsid w:val="00B12469"/>
    <w:rsid w:val="00B127AB"/>
    <w:rsid w:val="00B12D18"/>
    <w:rsid w:val="00B14531"/>
    <w:rsid w:val="00B17072"/>
    <w:rsid w:val="00B21C2F"/>
    <w:rsid w:val="00B22D01"/>
    <w:rsid w:val="00B26376"/>
    <w:rsid w:val="00B2681E"/>
    <w:rsid w:val="00B26A4C"/>
    <w:rsid w:val="00B27EFC"/>
    <w:rsid w:val="00B32F37"/>
    <w:rsid w:val="00B33B26"/>
    <w:rsid w:val="00B34CDE"/>
    <w:rsid w:val="00B37604"/>
    <w:rsid w:val="00B400FC"/>
    <w:rsid w:val="00B401DE"/>
    <w:rsid w:val="00B40349"/>
    <w:rsid w:val="00B407EA"/>
    <w:rsid w:val="00B42E03"/>
    <w:rsid w:val="00B440EB"/>
    <w:rsid w:val="00B445C8"/>
    <w:rsid w:val="00B455B9"/>
    <w:rsid w:val="00B45A16"/>
    <w:rsid w:val="00B5062E"/>
    <w:rsid w:val="00B528ED"/>
    <w:rsid w:val="00B52C6D"/>
    <w:rsid w:val="00B53A44"/>
    <w:rsid w:val="00B543ED"/>
    <w:rsid w:val="00B63AA0"/>
    <w:rsid w:val="00B640A0"/>
    <w:rsid w:val="00B65E80"/>
    <w:rsid w:val="00B66539"/>
    <w:rsid w:val="00B66DB6"/>
    <w:rsid w:val="00B71656"/>
    <w:rsid w:val="00B71763"/>
    <w:rsid w:val="00B75E44"/>
    <w:rsid w:val="00B76373"/>
    <w:rsid w:val="00B76AAC"/>
    <w:rsid w:val="00B814CF"/>
    <w:rsid w:val="00B81905"/>
    <w:rsid w:val="00B82179"/>
    <w:rsid w:val="00B83747"/>
    <w:rsid w:val="00B838E8"/>
    <w:rsid w:val="00B83B67"/>
    <w:rsid w:val="00B840A9"/>
    <w:rsid w:val="00B8456B"/>
    <w:rsid w:val="00B8638F"/>
    <w:rsid w:val="00B87AC7"/>
    <w:rsid w:val="00B90AD5"/>
    <w:rsid w:val="00B913F5"/>
    <w:rsid w:val="00B916CB"/>
    <w:rsid w:val="00B92D59"/>
    <w:rsid w:val="00B94DD9"/>
    <w:rsid w:val="00BA03AC"/>
    <w:rsid w:val="00BA0AA9"/>
    <w:rsid w:val="00BA15FD"/>
    <w:rsid w:val="00BA257B"/>
    <w:rsid w:val="00BA5878"/>
    <w:rsid w:val="00BA5B2D"/>
    <w:rsid w:val="00BA5BEA"/>
    <w:rsid w:val="00BA7A92"/>
    <w:rsid w:val="00BB0031"/>
    <w:rsid w:val="00BB199D"/>
    <w:rsid w:val="00BB3BE2"/>
    <w:rsid w:val="00BB4667"/>
    <w:rsid w:val="00BB49D9"/>
    <w:rsid w:val="00BC0897"/>
    <w:rsid w:val="00BC132E"/>
    <w:rsid w:val="00BC17EC"/>
    <w:rsid w:val="00BC1E4F"/>
    <w:rsid w:val="00BC1E78"/>
    <w:rsid w:val="00BC2312"/>
    <w:rsid w:val="00BC2C83"/>
    <w:rsid w:val="00BC3CE3"/>
    <w:rsid w:val="00BC622E"/>
    <w:rsid w:val="00BC6C0E"/>
    <w:rsid w:val="00BC701B"/>
    <w:rsid w:val="00BC76B0"/>
    <w:rsid w:val="00BD03B6"/>
    <w:rsid w:val="00BD1D2E"/>
    <w:rsid w:val="00BD3C68"/>
    <w:rsid w:val="00BD599E"/>
    <w:rsid w:val="00BD6FAE"/>
    <w:rsid w:val="00BE0014"/>
    <w:rsid w:val="00BE2CA9"/>
    <w:rsid w:val="00BE2CB4"/>
    <w:rsid w:val="00BE3B38"/>
    <w:rsid w:val="00BE4198"/>
    <w:rsid w:val="00BE7DE0"/>
    <w:rsid w:val="00BF091B"/>
    <w:rsid w:val="00BF09EF"/>
    <w:rsid w:val="00BF36F9"/>
    <w:rsid w:val="00BF3C4B"/>
    <w:rsid w:val="00BF4DEE"/>
    <w:rsid w:val="00C00060"/>
    <w:rsid w:val="00C02202"/>
    <w:rsid w:val="00C02295"/>
    <w:rsid w:val="00C024EF"/>
    <w:rsid w:val="00C05173"/>
    <w:rsid w:val="00C06EFC"/>
    <w:rsid w:val="00C13FD0"/>
    <w:rsid w:val="00C15717"/>
    <w:rsid w:val="00C15945"/>
    <w:rsid w:val="00C1627C"/>
    <w:rsid w:val="00C17357"/>
    <w:rsid w:val="00C215A8"/>
    <w:rsid w:val="00C21C88"/>
    <w:rsid w:val="00C23E17"/>
    <w:rsid w:val="00C2421E"/>
    <w:rsid w:val="00C258CC"/>
    <w:rsid w:val="00C25A4B"/>
    <w:rsid w:val="00C27B82"/>
    <w:rsid w:val="00C3071C"/>
    <w:rsid w:val="00C3080D"/>
    <w:rsid w:val="00C30A77"/>
    <w:rsid w:val="00C31061"/>
    <w:rsid w:val="00C31998"/>
    <w:rsid w:val="00C32D39"/>
    <w:rsid w:val="00C33A3C"/>
    <w:rsid w:val="00C3634F"/>
    <w:rsid w:val="00C379A7"/>
    <w:rsid w:val="00C40BF9"/>
    <w:rsid w:val="00C43D89"/>
    <w:rsid w:val="00C45EA2"/>
    <w:rsid w:val="00C47F94"/>
    <w:rsid w:val="00C508D9"/>
    <w:rsid w:val="00C50CF8"/>
    <w:rsid w:val="00C512A0"/>
    <w:rsid w:val="00C528E7"/>
    <w:rsid w:val="00C61352"/>
    <w:rsid w:val="00C6197C"/>
    <w:rsid w:val="00C61D42"/>
    <w:rsid w:val="00C6354E"/>
    <w:rsid w:val="00C636A1"/>
    <w:rsid w:val="00C64719"/>
    <w:rsid w:val="00C65550"/>
    <w:rsid w:val="00C657A5"/>
    <w:rsid w:val="00C65C41"/>
    <w:rsid w:val="00C67BD1"/>
    <w:rsid w:val="00C67D42"/>
    <w:rsid w:val="00C709D7"/>
    <w:rsid w:val="00C71388"/>
    <w:rsid w:val="00C72EC3"/>
    <w:rsid w:val="00C730F6"/>
    <w:rsid w:val="00C8020D"/>
    <w:rsid w:val="00C804E4"/>
    <w:rsid w:val="00C819B0"/>
    <w:rsid w:val="00C82171"/>
    <w:rsid w:val="00C82812"/>
    <w:rsid w:val="00C82BC8"/>
    <w:rsid w:val="00C83D37"/>
    <w:rsid w:val="00C843C0"/>
    <w:rsid w:val="00C84437"/>
    <w:rsid w:val="00C8771A"/>
    <w:rsid w:val="00C879DB"/>
    <w:rsid w:val="00C91890"/>
    <w:rsid w:val="00C91F18"/>
    <w:rsid w:val="00C9291F"/>
    <w:rsid w:val="00C94E83"/>
    <w:rsid w:val="00C95653"/>
    <w:rsid w:val="00C958D8"/>
    <w:rsid w:val="00C97432"/>
    <w:rsid w:val="00C97679"/>
    <w:rsid w:val="00CA1CA6"/>
    <w:rsid w:val="00CA2E7B"/>
    <w:rsid w:val="00CA308B"/>
    <w:rsid w:val="00CA5D2C"/>
    <w:rsid w:val="00CA5E34"/>
    <w:rsid w:val="00CB0C70"/>
    <w:rsid w:val="00CB1A4F"/>
    <w:rsid w:val="00CB1D16"/>
    <w:rsid w:val="00CB20BE"/>
    <w:rsid w:val="00CB22F2"/>
    <w:rsid w:val="00CB37FD"/>
    <w:rsid w:val="00CB4B1E"/>
    <w:rsid w:val="00CB6B71"/>
    <w:rsid w:val="00CB78E1"/>
    <w:rsid w:val="00CC1309"/>
    <w:rsid w:val="00CC1D8F"/>
    <w:rsid w:val="00CC2A3C"/>
    <w:rsid w:val="00CC3E44"/>
    <w:rsid w:val="00CC6067"/>
    <w:rsid w:val="00CC652F"/>
    <w:rsid w:val="00CC6D88"/>
    <w:rsid w:val="00CD156F"/>
    <w:rsid w:val="00CD1CFF"/>
    <w:rsid w:val="00CD311B"/>
    <w:rsid w:val="00CD5C68"/>
    <w:rsid w:val="00CD5F49"/>
    <w:rsid w:val="00CE05DF"/>
    <w:rsid w:val="00CE0D9E"/>
    <w:rsid w:val="00CE0ECB"/>
    <w:rsid w:val="00CE0FD1"/>
    <w:rsid w:val="00CE1148"/>
    <w:rsid w:val="00CE2135"/>
    <w:rsid w:val="00CE2AD6"/>
    <w:rsid w:val="00CE2F52"/>
    <w:rsid w:val="00CE4575"/>
    <w:rsid w:val="00CE4D2D"/>
    <w:rsid w:val="00CE5956"/>
    <w:rsid w:val="00CE598E"/>
    <w:rsid w:val="00CE6861"/>
    <w:rsid w:val="00CE6BD0"/>
    <w:rsid w:val="00CE6DED"/>
    <w:rsid w:val="00CF11E8"/>
    <w:rsid w:val="00CF1A64"/>
    <w:rsid w:val="00CF1BD4"/>
    <w:rsid w:val="00CF1C8B"/>
    <w:rsid w:val="00CF3B15"/>
    <w:rsid w:val="00CF448E"/>
    <w:rsid w:val="00CF651A"/>
    <w:rsid w:val="00CF6B80"/>
    <w:rsid w:val="00CF7403"/>
    <w:rsid w:val="00D037AE"/>
    <w:rsid w:val="00D058E1"/>
    <w:rsid w:val="00D075CC"/>
    <w:rsid w:val="00D0798C"/>
    <w:rsid w:val="00D10560"/>
    <w:rsid w:val="00D107F8"/>
    <w:rsid w:val="00D10EA2"/>
    <w:rsid w:val="00D11B80"/>
    <w:rsid w:val="00D1449C"/>
    <w:rsid w:val="00D15EB3"/>
    <w:rsid w:val="00D17292"/>
    <w:rsid w:val="00D203E4"/>
    <w:rsid w:val="00D207E8"/>
    <w:rsid w:val="00D21775"/>
    <w:rsid w:val="00D218FE"/>
    <w:rsid w:val="00D21D61"/>
    <w:rsid w:val="00D21E15"/>
    <w:rsid w:val="00D224A7"/>
    <w:rsid w:val="00D2300F"/>
    <w:rsid w:val="00D2369D"/>
    <w:rsid w:val="00D2434D"/>
    <w:rsid w:val="00D25CC1"/>
    <w:rsid w:val="00D25F0A"/>
    <w:rsid w:val="00D2620C"/>
    <w:rsid w:val="00D26CFC"/>
    <w:rsid w:val="00D273FB"/>
    <w:rsid w:val="00D30B68"/>
    <w:rsid w:val="00D330C6"/>
    <w:rsid w:val="00D35100"/>
    <w:rsid w:val="00D36031"/>
    <w:rsid w:val="00D37A32"/>
    <w:rsid w:val="00D37AA5"/>
    <w:rsid w:val="00D40B25"/>
    <w:rsid w:val="00D41612"/>
    <w:rsid w:val="00D42B4B"/>
    <w:rsid w:val="00D42DB2"/>
    <w:rsid w:val="00D42DB7"/>
    <w:rsid w:val="00D4330E"/>
    <w:rsid w:val="00D4431E"/>
    <w:rsid w:val="00D44970"/>
    <w:rsid w:val="00D44988"/>
    <w:rsid w:val="00D46280"/>
    <w:rsid w:val="00D46472"/>
    <w:rsid w:val="00D46A93"/>
    <w:rsid w:val="00D50024"/>
    <w:rsid w:val="00D51846"/>
    <w:rsid w:val="00D521FD"/>
    <w:rsid w:val="00D52CAD"/>
    <w:rsid w:val="00D54E23"/>
    <w:rsid w:val="00D5660F"/>
    <w:rsid w:val="00D5735C"/>
    <w:rsid w:val="00D60485"/>
    <w:rsid w:val="00D606BA"/>
    <w:rsid w:val="00D6084C"/>
    <w:rsid w:val="00D62AE5"/>
    <w:rsid w:val="00D637B1"/>
    <w:rsid w:val="00D64BBF"/>
    <w:rsid w:val="00D65CC1"/>
    <w:rsid w:val="00D6714C"/>
    <w:rsid w:val="00D67E0A"/>
    <w:rsid w:val="00D70061"/>
    <w:rsid w:val="00D720D8"/>
    <w:rsid w:val="00D72EDA"/>
    <w:rsid w:val="00D7449F"/>
    <w:rsid w:val="00D74C8F"/>
    <w:rsid w:val="00D76ED6"/>
    <w:rsid w:val="00D76FF1"/>
    <w:rsid w:val="00D7734F"/>
    <w:rsid w:val="00D803D6"/>
    <w:rsid w:val="00D81389"/>
    <w:rsid w:val="00D8152C"/>
    <w:rsid w:val="00D81589"/>
    <w:rsid w:val="00D820C7"/>
    <w:rsid w:val="00D826EC"/>
    <w:rsid w:val="00D83085"/>
    <w:rsid w:val="00D83614"/>
    <w:rsid w:val="00D837F2"/>
    <w:rsid w:val="00D84FAB"/>
    <w:rsid w:val="00D84FEE"/>
    <w:rsid w:val="00D8544E"/>
    <w:rsid w:val="00D906C4"/>
    <w:rsid w:val="00D91FF4"/>
    <w:rsid w:val="00D938FA"/>
    <w:rsid w:val="00D94F59"/>
    <w:rsid w:val="00D95C6F"/>
    <w:rsid w:val="00D95D69"/>
    <w:rsid w:val="00D967F7"/>
    <w:rsid w:val="00D97DF6"/>
    <w:rsid w:val="00D97F0F"/>
    <w:rsid w:val="00DA03E7"/>
    <w:rsid w:val="00DA04D7"/>
    <w:rsid w:val="00DA46B5"/>
    <w:rsid w:val="00DA6D11"/>
    <w:rsid w:val="00DA76ED"/>
    <w:rsid w:val="00DB1885"/>
    <w:rsid w:val="00DB1E5B"/>
    <w:rsid w:val="00DB3CC9"/>
    <w:rsid w:val="00DB4E65"/>
    <w:rsid w:val="00DB4F35"/>
    <w:rsid w:val="00DB529B"/>
    <w:rsid w:val="00DB5489"/>
    <w:rsid w:val="00DB5767"/>
    <w:rsid w:val="00DB7223"/>
    <w:rsid w:val="00DC31E7"/>
    <w:rsid w:val="00DC3821"/>
    <w:rsid w:val="00DC4E0A"/>
    <w:rsid w:val="00DC60D8"/>
    <w:rsid w:val="00DC6E3B"/>
    <w:rsid w:val="00DC7F84"/>
    <w:rsid w:val="00DD010A"/>
    <w:rsid w:val="00DD144E"/>
    <w:rsid w:val="00DD174D"/>
    <w:rsid w:val="00DD189F"/>
    <w:rsid w:val="00DD1AD7"/>
    <w:rsid w:val="00DD2FBB"/>
    <w:rsid w:val="00DD32EC"/>
    <w:rsid w:val="00DD37CA"/>
    <w:rsid w:val="00DD388C"/>
    <w:rsid w:val="00DD6B30"/>
    <w:rsid w:val="00DD7660"/>
    <w:rsid w:val="00DE0200"/>
    <w:rsid w:val="00DE0321"/>
    <w:rsid w:val="00DE0BE7"/>
    <w:rsid w:val="00DE1441"/>
    <w:rsid w:val="00DE1820"/>
    <w:rsid w:val="00DE380E"/>
    <w:rsid w:val="00DE5634"/>
    <w:rsid w:val="00DE74CC"/>
    <w:rsid w:val="00DF3D99"/>
    <w:rsid w:val="00DF5953"/>
    <w:rsid w:val="00DF7368"/>
    <w:rsid w:val="00E011DC"/>
    <w:rsid w:val="00E032F0"/>
    <w:rsid w:val="00E0332F"/>
    <w:rsid w:val="00E03C2A"/>
    <w:rsid w:val="00E04A71"/>
    <w:rsid w:val="00E058D4"/>
    <w:rsid w:val="00E068D6"/>
    <w:rsid w:val="00E06F71"/>
    <w:rsid w:val="00E11658"/>
    <w:rsid w:val="00E13658"/>
    <w:rsid w:val="00E159E3"/>
    <w:rsid w:val="00E20099"/>
    <w:rsid w:val="00E206F8"/>
    <w:rsid w:val="00E21AE5"/>
    <w:rsid w:val="00E22B38"/>
    <w:rsid w:val="00E24AC7"/>
    <w:rsid w:val="00E24FFA"/>
    <w:rsid w:val="00E2543D"/>
    <w:rsid w:val="00E256DA"/>
    <w:rsid w:val="00E2590C"/>
    <w:rsid w:val="00E25F69"/>
    <w:rsid w:val="00E27645"/>
    <w:rsid w:val="00E3265A"/>
    <w:rsid w:val="00E32ECC"/>
    <w:rsid w:val="00E32FFC"/>
    <w:rsid w:val="00E33B96"/>
    <w:rsid w:val="00E3407D"/>
    <w:rsid w:val="00E3454C"/>
    <w:rsid w:val="00E351C2"/>
    <w:rsid w:val="00E352E4"/>
    <w:rsid w:val="00E3612D"/>
    <w:rsid w:val="00E41729"/>
    <w:rsid w:val="00E42087"/>
    <w:rsid w:val="00E42852"/>
    <w:rsid w:val="00E43BAA"/>
    <w:rsid w:val="00E43E3E"/>
    <w:rsid w:val="00E451E5"/>
    <w:rsid w:val="00E45262"/>
    <w:rsid w:val="00E45717"/>
    <w:rsid w:val="00E46CD0"/>
    <w:rsid w:val="00E5220F"/>
    <w:rsid w:val="00E55262"/>
    <w:rsid w:val="00E55993"/>
    <w:rsid w:val="00E562AF"/>
    <w:rsid w:val="00E6156F"/>
    <w:rsid w:val="00E6249B"/>
    <w:rsid w:val="00E64F0E"/>
    <w:rsid w:val="00E654EE"/>
    <w:rsid w:val="00E668C2"/>
    <w:rsid w:val="00E679D4"/>
    <w:rsid w:val="00E70AF4"/>
    <w:rsid w:val="00E70CEC"/>
    <w:rsid w:val="00E7190A"/>
    <w:rsid w:val="00E71E45"/>
    <w:rsid w:val="00E7269A"/>
    <w:rsid w:val="00E741CD"/>
    <w:rsid w:val="00E74AC5"/>
    <w:rsid w:val="00E74AE2"/>
    <w:rsid w:val="00E74B86"/>
    <w:rsid w:val="00E74E48"/>
    <w:rsid w:val="00E7543C"/>
    <w:rsid w:val="00E8048C"/>
    <w:rsid w:val="00E80BBD"/>
    <w:rsid w:val="00E8194C"/>
    <w:rsid w:val="00E83FEA"/>
    <w:rsid w:val="00E855CE"/>
    <w:rsid w:val="00E85E62"/>
    <w:rsid w:val="00E86223"/>
    <w:rsid w:val="00E87805"/>
    <w:rsid w:val="00E87D2D"/>
    <w:rsid w:val="00E9194B"/>
    <w:rsid w:val="00E91DD2"/>
    <w:rsid w:val="00E92DF9"/>
    <w:rsid w:val="00E942E6"/>
    <w:rsid w:val="00E94577"/>
    <w:rsid w:val="00E94C89"/>
    <w:rsid w:val="00E94DF5"/>
    <w:rsid w:val="00E952FA"/>
    <w:rsid w:val="00E96993"/>
    <w:rsid w:val="00E96B1A"/>
    <w:rsid w:val="00EA02E0"/>
    <w:rsid w:val="00EA0A40"/>
    <w:rsid w:val="00EA1492"/>
    <w:rsid w:val="00EA1DA7"/>
    <w:rsid w:val="00EA379A"/>
    <w:rsid w:val="00EA3A92"/>
    <w:rsid w:val="00EA4162"/>
    <w:rsid w:val="00EA5AA1"/>
    <w:rsid w:val="00EA611F"/>
    <w:rsid w:val="00EA61CF"/>
    <w:rsid w:val="00EB0977"/>
    <w:rsid w:val="00EB18FF"/>
    <w:rsid w:val="00EB1904"/>
    <w:rsid w:val="00EB19DA"/>
    <w:rsid w:val="00EB2370"/>
    <w:rsid w:val="00EB25C3"/>
    <w:rsid w:val="00EB2611"/>
    <w:rsid w:val="00EB2B97"/>
    <w:rsid w:val="00EB36E5"/>
    <w:rsid w:val="00EB3942"/>
    <w:rsid w:val="00EB4F2F"/>
    <w:rsid w:val="00EB5C42"/>
    <w:rsid w:val="00EB5CA2"/>
    <w:rsid w:val="00EB6089"/>
    <w:rsid w:val="00EB6F28"/>
    <w:rsid w:val="00EC1AA5"/>
    <w:rsid w:val="00EC2900"/>
    <w:rsid w:val="00EC481C"/>
    <w:rsid w:val="00EC649A"/>
    <w:rsid w:val="00EC6E2E"/>
    <w:rsid w:val="00ED1166"/>
    <w:rsid w:val="00ED258D"/>
    <w:rsid w:val="00ED25C0"/>
    <w:rsid w:val="00ED2C96"/>
    <w:rsid w:val="00ED3058"/>
    <w:rsid w:val="00ED5C70"/>
    <w:rsid w:val="00ED6038"/>
    <w:rsid w:val="00ED689F"/>
    <w:rsid w:val="00ED6F95"/>
    <w:rsid w:val="00EE0443"/>
    <w:rsid w:val="00EE27DD"/>
    <w:rsid w:val="00EE2E49"/>
    <w:rsid w:val="00EE30F4"/>
    <w:rsid w:val="00EE50C0"/>
    <w:rsid w:val="00EE790A"/>
    <w:rsid w:val="00EE7999"/>
    <w:rsid w:val="00EF0854"/>
    <w:rsid w:val="00EF27AD"/>
    <w:rsid w:val="00EF3FC9"/>
    <w:rsid w:val="00EF4CE5"/>
    <w:rsid w:val="00EF5E25"/>
    <w:rsid w:val="00EF6263"/>
    <w:rsid w:val="00F0035E"/>
    <w:rsid w:val="00F00797"/>
    <w:rsid w:val="00F01B8F"/>
    <w:rsid w:val="00F01EF7"/>
    <w:rsid w:val="00F020AC"/>
    <w:rsid w:val="00F024C0"/>
    <w:rsid w:val="00F03653"/>
    <w:rsid w:val="00F04CC8"/>
    <w:rsid w:val="00F06491"/>
    <w:rsid w:val="00F07D5F"/>
    <w:rsid w:val="00F1273D"/>
    <w:rsid w:val="00F12E91"/>
    <w:rsid w:val="00F16FA0"/>
    <w:rsid w:val="00F1777F"/>
    <w:rsid w:val="00F17970"/>
    <w:rsid w:val="00F2004C"/>
    <w:rsid w:val="00F224A5"/>
    <w:rsid w:val="00F2286E"/>
    <w:rsid w:val="00F2340A"/>
    <w:rsid w:val="00F23555"/>
    <w:rsid w:val="00F23BBA"/>
    <w:rsid w:val="00F23DBE"/>
    <w:rsid w:val="00F26716"/>
    <w:rsid w:val="00F30F9D"/>
    <w:rsid w:val="00F312D3"/>
    <w:rsid w:val="00F328CE"/>
    <w:rsid w:val="00F345C5"/>
    <w:rsid w:val="00F35645"/>
    <w:rsid w:val="00F35B0D"/>
    <w:rsid w:val="00F36CD2"/>
    <w:rsid w:val="00F4213E"/>
    <w:rsid w:val="00F42F5F"/>
    <w:rsid w:val="00F43AC1"/>
    <w:rsid w:val="00F44107"/>
    <w:rsid w:val="00F44F27"/>
    <w:rsid w:val="00F462CA"/>
    <w:rsid w:val="00F4711C"/>
    <w:rsid w:val="00F5080B"/>
    <w:rsid w:val="00F50B5A"/>
    <w:rsid w:val="00F50EA0"/>
    <w:rsid w:val="00F50FC5"/>
    <w:rsid w:val="00F51355"/>
    <w:rsid w:val="00F51C84"/>
    <w:rsid w:val="00F54ACD"/>
    <w:rsid w:val="00F55292"/>
    <w:rsid w:val="00F57347"/>
    <w:rsid w:val="00F608BB"/>
    <w:rsid w:val="00F61FB6"/>
    <w:rsid w:val="00F61FCF"/>
    <w:rsid w:val="00F62E5D"/>
    <w:rsid w:val="00F63200"/>
    <w:rsid w:val="00F637B7"/>
    <w:rsid w:val="00F63BA5"/>
    <w:rsid w:val="00F64419"/>
    <w:rsid w:val="00F64F5A"/>
    <w:rsid w:val="00F6542D"/>
    <w:rsid w:val="00F67096"/>
    <w:rsid w:val="00F67B06"/>
    <w:rsid w:val="00F70283"/>
    <w:rsid w:val="00F70BCD"/>
    <w:rsid w:val="00F70DAF"/>
    <w:rsid w:val="00F72198"/>
    <w:rsid w:val="00F7229A"/>
    <w:rsid w:val="00F7474F"/>
    <w:rsid w:val="00F80BE0"/>
    <w:rsid w:val="00F81B30"/>
    <w:rsid w:val="00F81E34"/>
    <w:rsid w:val="00F85802"/>
    <w:rsid w:val="00F9035E"/>
    <w:rsid w:val="00F907D8"/>
    <w:rsid w:val="00F91DE9"/>
    <w:rsid w:val="00F9205E"/>
    <w:rsid w:val="00F92B1D"/>
    <w:rsid w:val="00F93E75"/>
    <w:rsid w:val="00F95ED8"/>
    <w:rsid w:val="00F97EAB"/>
    <w:rsid w:val="00FA0CC5"/>
    <w:rsid w:val="00FA241E"/>
    <w:rsid w:val="00FA2CFC"/>
    <w:rsid w:val="00FA2D9C"/>
    <w:rsid w:val="00FA2E77"/>
    <w:rsid w:val="00FA671B"/>
    <w:rsid w:val="00FA7947"/>
    <w:rsid w:val="00FA7A76"/>
    <w:rsid w:val="00FB1072"/>
    <w:rsid w:val="00FB109D"/>
    <w:rsid w:val="00FB1555"/>
    <w:rsid w:val="00FB4048"/>
    <w:rsid w:val="00FB50CC"/>
    <w:rsid w:val="00FC39BB"/>
    <w:rsid w:val="00FC49FB"/>
    <w:rsid w:val="00FC5B24"/>
    <w:rsid w:val="00FC5DAC"/>
    <w:rsid w:val="00FC5E82"/>
    <w:rsid w:val="00FC65E8"/>
    <w:rsid w:val="00FC7047"/>
    <w:rsid w:val="00FC7F32"/>
    <w:rsid w:val="00FD11B1"/>
    <w:rsid w:val="00FD14F1"/>
    <w:rsid w:val="00FD160A"/>
    <w:rsid w:val="00FD2542"/>
    <w:rsid w:val="00FD4336"/>
    <w:rsid w:val="00FD5458"/>
    <w:rsid w:val="00FD5E63"/>
    <w:rsid w:val="00FD68E0"/>
    <w:rsid w:val="00FE0E88"/>
    <w:rsid w:val="00FE3A7D"/>
    <w:rsid w:val="00FE3A95"/>
    <w:rsid w:val="00FE3BE1"/>
    <w:rsid w:val="00FE4BB4"/>
    <w:rsid w:val="00FE4F3D"/>
    <w:rsid w:val="00FE5A0B"/>
    <w:rsid w:val="00FE6C44"/>
    <w:rsid w:val="00FF11E9"/>
    <w:rsid w:val="00FF14FC"/>
    <w:rsid w:val="00FF1C00"/>
    <w:rsid w:val="00FF20C4"/>
    <w:rsid w:val="00FF2589"/>
    <w:rsid w:val="00FF4FC1"/>
    <w:rsid w:val="00FF5B03"/>
    <w:rsid w:val="00FF607B"/>
    <w:rsid w:val="00FF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0BBD0"/>
  <w15:docId w15:val="{055DE826-A757-4B12-9FA1-0F5A3CD46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1C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FC65E8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689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E0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57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C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C2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C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C28"/>
    <w:rPr>
      <w:sz w:val="18"/>
      <w:szCs w:val="18"/>
    </w:rPr>
  </w:style>
  <w:style w:type="table" w:styleId="TableGrid">
    <w:name w:val="Table Grid"/>
    <w:basedOn w:val="TableNormal"/>
    <w:uiPriority w:val="39"/>
    <w:rsid w:val="00365C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65E8"/>
    <w:rPr>
      <w:rFonts w:ascii="SimSun" w:eastAsia="SimSun" w:hAnsi="SimSun" w:cs="SimSun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21992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5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NormalWeb">
    <w:name w:val="Normal (Web)"/>
    <w:basedOn w:val="Normal"/>
    <w:uiPriority w:val="99"/>
    <w:unhideWhenUsed/>
    <w:rsid w:val="0088057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8057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C5872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E0E"/>
    <w:rPr>
      <w:b/>
      <w:bCs/>
      <w:sz w:val="32"/>
      <w:szCs w:val="32"/>
    </w:rPr>
  </w:style>
  <w:style w:type="paragraph" w:customStyle="1" w:styleId="p">
    <w:name w:val="p"/>
    <w:basedOn w:val="Normal"/>
    <w:rsid w:val="00661E0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id-label">
    <w:name w:val="id-label"/>
    <w:basedOn w:val="DefaultParagraphFont"/>
    <w:rsid w:val="00AB23B1"/>
  </w:style>
  <w:style w:type="paragraph" w:styleId="ListParagraph">
    <w:name w:val="List Paragraph"/>
    <w:basedOn w:val="Normal"/>
    <w:uiPriority w:val="34"/>
    <w:qFormat/>
    <w:rsid w:val="0016463E"/>
    <w:pPr>
      <w:ind w:firstLineChars="200" w:firstLine="420"/>
    </w:pPr>
  </w:style>
  <w:style w:type="character" w:customStyle="1" w:styleId="title-text">
    <w:name w:val="title-text"/>
    <w:basedOn w:val="DefaultParagraphFont"/>
    <w:rsid w:val="002A1E75"/>
  </w:style>
  <w:style w:type="character" w:customStyle="1" w:styleId="Heading2Char">
    <w:name w:val="Heading 2 Char"/>
    <w:basedOn w:val="DefaultParagraphFont"/>
    <w:link w:val="Heading2"/>
    <w:uiPriority w:val="9"/>
    <w:semiHidden/>
    <w:rsid w:val="0047689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D76ED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D76ED6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D76ED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D76ED6"/>
    <w:rPr>
      <w:rFonts w:ascii="DengXian" w:eastAsia="DengXian" w:hAnsi="DengXian"/>
      <w:noProof/>
      <w:sz w:val="20"/>
    </w:rPr>
  </w:style>
  <w:style w:type="paragraph" w:styleId="PlainText">
    <w:name w:val="Plain Text"/>
    <w:basedOn w:val="Normal"/>
    <w:link w:val="PlainTextChar"/>
    <w:rsid w:val="000A7858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rsid w:val="000A7858"/>
    <w:rPr>
      <w:rFonts w:ascii="SimSun" w:eastAsia="SimSun" w:hAnsi="Courier New" w:cs="Courier New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1925CA"/>
  </w:style>
  <w:style w:type="character" w:styleId="UnresolvedMention">
    <w:name w:val="Unresolved Mention"/>
    <w:basedOn w:val="DefaultParagraphFont"/>
    <w:uiPriority w:val="99"/>
    <w:semiHidden/>
    <w:unhideWhenUsed/>
    <w:rsid w:val="0068641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237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EB237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B237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3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370"/>
    <w:rPr>
      <w:b/>
      <w:bCs/>
    </w:rPr>
  </w:style>
  <w:style w:type="paragraph" w:styleId="Revision">
    <w:name w:val="Revision"/>
    <w:hidden/>
    <w:uiPriority w:val="99"/>
    <w:semiHidden/>
    <w:rsid w:val="00275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8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1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4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19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22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82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36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8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2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E08C9-0449-429F-BA31-AB776FA95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92</TotalTime>
  <Pages>4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</dc:creator>
  <cp:keywords/>
  <dc:description/>
  <cp:revision>455</cp:revision>
  <cp:lastPrinted>2021-07-08T15:27:00Z</cp:lastPrinted>
  <dcterms:created xsi:type="dcterms:W3CDTF">2021-05-10T01:01:00Z</dcterms:created>
  <dcterms:modified xsi:type="dcterms:W3CDTF">2021-10-18T13:20:00Z</dcterms:modified>
</cp:coreProperties>
</file>